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8BEAD2" w14:textId="5DEFF96D" w:rsidR="00D05F1B" w:rsidRPr="001D7A56" w:rsidRDefault="00D05F1B" w:rsidP="00EA31C9"/>
    <w:p w14:paraId="2F5AA0F9" w14:textId="12BCDE78" w:rsidR="000E3453" w:rsidRDefault="000E3453">
      <w:r>
        <w:rPr>
          <w:noProof/>
        </w:rPr>
        <w:drawing>
          <wp:anchor distT="0" distB="0" distL="114300" distR="114300" simplePos="0" relativeHeight="251671552" behindDoc="1" locked="0" layoutInCell="1" allowOverlap="1" wp14:anchorId="5609FACA" wp14:editId="64B90AB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187440" cy="2305050"/>
            <wp:effectExtent l="0" t="0" r="0" b="0"/>
            <wp:wrapTight wrapText="bothSides">
              <wp:wrapPolygon edited="0">
                <wp:start x="2993" y="357"/>
                <wp:lineTo x="2062" y="893"/>
                <wp:lineTo x="865" y="2499"/>
                <wp:lineTo x="865" y="3570"/>
                <wp:lineTo x="333" y="5355"/>
                <wp:lineTo x="200" y="5891"/>
                <wp:lineTo x="200" y="11782"/>
                <wp:lineTo x="1796" y="12674"/>
                <wp:lineTo x="200" y="13210"/>
                <wp:lineTo x="266" y="19815"/>
                <wp:lineTo x="865" y="20707"/>
                <wp:lineTo x="865" y="21421"/>
                <wp:lineTo x="21015" y="21421"/>
                <wp:lineTo x="21347" y="20707"/>
                <wp:lineTo x="21281" y="15709"/>
                <wp:lineTo x="21015" y="14995"/>
                <wp:lineTo x="21480" y="14102"/>
                <wp:lineTo x="20882" y="12853"/>
                <wp:lineTo x="10773" y="12139"/>
                <wp:lineTo x="21281" y="12139"/>
                <wp:lineTo x="21414" y="8747"/>
                <wp:lineTo x="21015" y="6426"/>
                <wp:lineTo x="21281" y="5891"/>
                <wp:lineTo x="21480" y="3035"/>
                <wp:lineTo x="21347" y="1964"/>
                <wp:lineTo x="20350" y="357"/>
                <wp:lineTo x="2993" y="357"/>
              </wp:wrapPolygon>
            </wp:wrapTight>
            <wp:docPr id="212358481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7440" cy="2305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363BEB" w14:textId="32CECB29" w:rsidR="000E3453" w:rsidRDefault="000E3453" w:rsidP="000E3453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Supplementary Figure 1, related to figure 1H. </w:t>
      </w:r>
    </w:p>
    <w:p w14:paraId="68A56981" w14:textId="77777777" w:rsidR="000E3453" w:rsidRDefault="000E3453" w:rsidP="000E3453">
      <w:pPr>
        <w:pStyle w:val="NormalWeb"/>
        <w:spacing w:before="0" w:beforeAutospacing="0" w:after="0" w:afterAutospacing="0"/>
        <w:jc w:val="both"/>
      </w:pPr>
    </w:p>
    <w:p w14:paraId="2CCD707A" w14:textId="0429E8C9" w:rsidR="000E3453" w:rsidRDefault="000E3453" w:rsidP="000E3453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color w:val="000000"/>
          <w:kern w:val="24"/>
          <w:sz w:val="22"/>
          <w:szCs w:val="22"/>
        </w:rPr>
      </w:pP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(A-D) RUVBL1 and RUVBL2 co-</w:t>
      </w:r>
      <w:proofErr w:type="spellStart"/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immunoprecipitate</w:t>
      </w:r>
      <w:proofErr w:type="spellEnd"/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 with RV-A16 2C or 2BC in the absence of other viral components, related to figure 1H (showing the independent experimental replicates).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HeLa-H1 cells were transfected with constructs encoding </w:t>
      </w:r>
      <w:proofErr w:type="spellStart"/>
      <w:r>
        <w:rPr>
          <w:rFonts w:ascii="Arial" w:eastAsia="+mn-ea" w:hAnsi="Arial" w:cs="Arial"/>
          <w:color w:val="000000"/>
          <w:kern w:val="24"/>
          <w:sz w:val="22"/>
          <w:szCs w:val="22"/>
        </w:rPr>
        <w:t>Myc</w:t>
      </w:r>
      <w:proofErr w:type="spellEnd"/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-tagged RV NSPs (2C or 2BC) or </w:t>
      </w:r>
      <w:proofErr w:type="spellStart"/>
      <w:r>
        <w:rPr>
          <w:rFonts w:ascii="Arial" w:eastAsia="+mn-ea" w:hAnsi="Arial" w:cs="Arial"/>
          <w:color w:val="000000"/>
          <w:kern w:val="24"/>
          <w:sz w:val="22"/>
          <w:szCs w:val="22"/>
        </w:rPr>
        <w:t>Myc</w:t>
      </w:r>
      <w:proofErr w:type="spellEnd"/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-GFP with both FLAG-RUVBL1 and HA-RUVBL2 (triple transfection, </w:t>
      </w: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A-B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), or with either FLAG-RUVBL1 or HA-RUVBL2 (double transfection, </w:t>
      </w: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C-D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>). After 30 h (</w:t>
      </w: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A-B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>) or 48 h (</w:t>
      </w: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C-D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), </w:t>
      </w:r>
      <w:proofErr w:type="spellStart"/>
      <w:r>
        <w:rPr>
          <w:rFonts w:ascii="Arial" w:eastAsia="+mn-ea" w:hAnsi="Arial" w:cs="Arial"/>
          <w:color w:val="000000"/>
          <w:kern w:val="24"/>
          <w:sz w:val="22"/>
          <w:szCs w:val="22"/>
        </w:rPr>
        <w:t>Myc</w:t>
      </w:r>
      <w:proofErr w:type="spellEnd"/>
      <w:r>
        <w:rPr>
          <w:rFonts w:ascii="Arial" w:eastAsia="+mn-ea" w:hAnsi="Arial" w:cs="Arial"/>
          <w:color w:val="000000"/>
          <w:kern w:val="24"/>
          <w:sz w:val="22"/>
          <w:szCs w:val="22"/>
        </w:rPr>
        <w:t>-tagged proteins were immunoprecipitated from cell lysates. Cell lysates (input) and immunoprecipitated fractions (α-</w:t>
      </w:r>
      <w:proofErr w:type="spellStart"/>
      <w:r>
        <w:rPr>
          <w:rFonts w:ascii="Arial" w:eastAsia="+mn-ea" w:hAnsi="Arial" w:cs="Arial"/>
          <w:color w:val="000000"/>
          <w:kern w:val="24"/>
          <w:sz w:val="22"/>
          <w:szCs w:val="22"/>
        </w:rPr>
        <w:t>Myc</w:t>
      </w:r>
      <w:proofErr w:type="spellEnd"/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IP) were analysed by western blotting for </w:t>
      </w:r>
      <w:proofErr w:type="spellStart"/>
      <w:r>
        <w:rPr>
          <w:rFonts w:ascii="Arial" w:eastAsia="+mn-ea" w:hAnsi="Arial" w:cs="Arial"/>
          <w:color w:val="000000"/>
          <w:kern w:val="24"/>
          <w:sz w:val="22"/>
          <w:szCs w:val="22"/>
        </w:rPr>
        <w:t>Myc</w:t>
      </w:r>
      <w:proofErr w:type="spellEnd"/>
      <w:r>
        <w:rPr>
          <w:rFonts w:ascii="Arial" w:eastAsia="+mn-ea" w:hAnsi="Arial" w:cs="Arial"/>
          <w:color w:val="000000"/>
          <w:kern w:val="24"/>
          <w:sz w:val="22"/>
          <w:szCs w:val="22"/>
        </w:rPr>
        <w:t>, FLAG, and HA. (*) HA-RUVBL2 overlaps with IgG heavy chain. FLAG-RUVBL1 and HA-RUVBL2 with Myc-2C, N=4 (</w:t>
      </w: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A-D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>); FLAG-RUVBL1 with Myc-2BC, N=3 (</w:t>
      </w: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A-B, D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>); HA-RUVBL2 with Myc-2BC, N=2 (</w:t>
      </w: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A-B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). </w:t>
      </w:r>
    </w:p>
    <w:p w14:paraId="7F68CBF9" w14:textId="77777777" w:rsidR="000E3453" w:rsidRDefault="000E3453" w:rsidP="000E3453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color w:val="000000"/>
          <w:kern w:val="24"/>
          <w:sz w:val="22"/>
          <w:szCs w:val="22"/>
        </w:rPr>
      </w:pPr>
    </w:p>
    <w:p w14:paraId="72661E58" w14:textId="77777777" w:rsidR="000E3453" w:rsidRPr="006408E3" w:rsidRDefault="000E3453" w:rsidP="000E3453">
      <w:pPr>
        <w:rPr>
          <w:rFonts w:ascii="Arial" w:hAnsi="Arial" w:cs="Arial"/>
          <w:sz w:val="22"/>
          <w:szCs w:val="22"/>
        </w:rPr>
      </w:pPr>
      <w:r w:rsidRPr="00A158F6">
        <w:rPr>
          <w:rFonts w:ascii="Arial" w:hAnsi="Arial" w:cs="Arial"/>
          <w:sz w:val="22"/>
          <w:szCs w:val="22"/>
        </w:rPr>
        <w:t>N=number of independent experiments.</w:t>
      </w:r>
    </w:p>
    <w:p w14:paraId="640340B8" w14:textId="2DF23384" w:rsidR="000E3453" w:rsidRDefault="000E3453"/>
    <w:p w14:paraId="2A713049" w14:textId="3B0689B1" w:rsidR="000E3453" w:rsidRDefault="000E3453"/>
    <w:p w14:paraId="2A385911" w14:textId="77777777" w:rsidR="000E3453" w:rsidRDefault="000E3453"/>
    <w:p w14:paraId="5CEDBA74" w14:textId="77777777" w:rsidR="000E3453" w:rsidRDefault="000E3453"/>
    <w:p w14:paraId="35C2AFFD" w14:textId="65DAB775" w:rsidR="000E3453" w:rsidRDefault="000E3453"/>
    <w:p w14:paraId="0533B11A" w14:textId="17C7ABAC" w:rsidR="000E3453" w:rsidRDefault="000E3453"/>
    <w:p w14:paraId="34E7E1F6" w14:textId="67914726" w:rsidR="000E3453" w:rsidRDefault="000E3453"/>
    <w:p w14:paraId="735356C6" w14:textId="70D12570" w:rsidR="000E3453" w:rsidRDefault="000E3453"/>
    <w:p w14:paraId="6C05D519" w14:textId="77777777" w:rsidR="000E3453" w:rsidRDefault="000E3453"/>
    <w:p w14:paraId="6B6B8406" w14:textId="77777777" w:rsidR="00901837" w:rsidRDefault="00901837"/>
    <w:p w14:paraId="0D2FC238" w14:textId="77777777" w:rsidR="00901837" w:rsidRDefault="00901837"/>
    <w:p w14:paraId="753CEF32" w14:textId="77777777" w:rsidR="000E3453" w:rsidRDefault="000E3453"/>
    <w:p w14:paraId="00702A8E" w14:textId="77777777" w:rsidR="00EF24EA" w:rsidRDefault="00EF24EA" w:rsidP="00EF24EA">
      <w:r>
        <w:rPr>
          <w:noProof/>
        </w:rPr>
        <w:drawing>
          <wp:anchor distT="0" distB="0" distL="114300" distR="114300" simplePos="0" relativeHeight="251668480" behindDoc="1" locked="0" layoutInCell="1" allowOverlap="1" wp14:anchorId="42DCF52F" wp14:editId="31B6E265">
            <wp:simplePos x="0" y="0"/>
            <wp:positionH relativeFrom="margin">
              <wp:align>left</wp:align>
            </wp:positionH>
            <wp:positionV relativeFrom="paragraph">
              <wp:posOffset>586</wp:posOffset>
            </wp:positionV>
            <wp:extent cx="5753100" cy="3213100"/>
            <wp:effectExtent l="0" t="0" r="0" b="6350"/>
            <wp:wrapTight wrapText="bothSides">
              <wp:wrapPolygon edited="0">
                <wp:start x="15449" y="0"/>
                <wp:lineTo x="572" y="512"/>
                <wp:lineTo x="572" y="4226"/>
                <wp:lineTo x="286" y="5123"/>
                <wp:lineTo x="0" y="6275"/>
                <wp:lineTo x="0" y="6403"/>
                <wp:lineTo x="6866" y="8324"/>
                <wp:lineTo x="6223" y="8836"/>
                <wp:lineTo x="6366" y="9349"/>
                <wp:lineTo x="13303" y="10373"/>
                <wp:lineTo x="6509" y="10885"/>
                <wp:lineTo x="6366" y="11654"/>
                <wp:lineTo x="7510" y="12422"/>
                <wp:lineTo x="6437" y="12422"/>
                <wp:lineTo x="6366" y="13575"/>
                <wp:lineTo x="6652" y="14471"/>
                <wp:lineTo x="6580" y="15880"/>
                <wp:lineTo x="6795" y="16520"/>
                <wp:lineTo x="7510" y="16520"/>
                <wp:lineTo x="6723" y="17417"/>
                <wp:lineTo x="5865" y="18569"/>
                <wp:lineTo x="5865" y="18953"/>
                <wp:lineTo x="14019" y="21002"/>
                <wp:lineTo x="14162" y="21515"/>
                <wp:lineTo x="14305" y="21515"/>
                <wp:lineTo x="21528" y="21515"/>
                <wp:lineTo x="21528" y="10501"/>
                <wp:lineTo x="13804" y="10373"/>
                <wp:lineTo x="19597" y="9605"/>
                <wp:lineTo x="20599" y="9092"/>
                <wp:lineTo x="20313" y="8324"/>
                <wp:lineTo x="20813" y="6659"/>
                <wp:lineTo x="20742" y="896"/>
                <wp:lineTo x="20456" y="0"/>
                <wp:lineTo x="15449" y="0"/>
              </wp:wrapPolygon>
            </wp:wrapTight>
            <wp:docPr id="19503967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846" cy="321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1D4959" w14:textId="77777777" w:rsidR="00EF24EA" w:rsidRDefault="00EF24EA" w:rsidP="00EF24EA"/>
    <w:p w14:paraId="0093CB48" w14:textId="77777777" w:rsidR="00EF24EA" w:rsidRDefault="00EF24EA" w:rsidP="00EF24EA"/>
    <w:p w14:paraId="40EA2FF8" w14:textId="77777777" w:rsidR="00EF24EA" w:rsidRDefault="00EF24EA" w:rsidP="00EF24EA"/>
    <w:p w14:paraId="733F1A61" w14:textId="77777777" w:rsidR="00EF24EA" w:rsidRDefault="00EF24EA" w:rsidP="00EF24EA"/>
    <w:p w14:paraId="56E3E603" w14:textId="77777777" w:rsidR="00EF24EA" w:rsidRDefault="00EF24EA" w:rsidP="00EF24EA"/>
    <w:p w14:paraId="7FFBD4C8" w14:textId="77777777" w:rsidR="00EF24EA" w:rsidRDefault="00EF24EA" w:rsidP="00EF24EA"/>
    <w:p w14:paraId="7B1EF8BC" w14:textId="77777777" w:rsidR="00EF24EA" w:rsidRDefault="00EF24EA" w:rsidP="00EF24EA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6E393CB4" w14:textId="337A1523" w:rsidR="00EF24EA" w:rsidRDefault="00EF24EA" w:rsidP="00EF24EA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Supplementary Figure </w:t>
      </w:r>
      <w:r w:rsidR="00901837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2</w:t>
      </w:r>
      <w:r w:rsidR="00F47312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, related to figure</w:t>
      </w:r>
      <w:r w:rsidR="009A3D97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s 2 and</w:t>
      </w:r>
      <w:r w:rsidR="00F47312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 </w:t>
      </w:r>
      <w:r w:rsidR="00B36FCA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3</w:t>
      </w: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. </w:t>
      </w:r>
    </w:p>
    <w:p w14:paraId="24DAC1B3" w14:textId="77777777" w:rsidR="00EF24EA" w:rsidRDefault="00EF24EA" w:rsidP="00EF24EA">
      <w:pPr>
        <w:pStyle w:val="NormalWeb"/>
        <w:spacing w:before="0" w:beforeAutospacing="0" w:after="0" w:afterAutospacing="0"/>
        <w:jc w:val="both"/>
      </w:pPr>
    </w:p>
    <w:p w14:paraId="7745B0B0" w14:textId="2A0BEA98" w:rsidR="00EF24EA" w:rsidRDefault="00EF24EA" w:rsidP="00EF24EA">
      <w:pPr>
        <w:pStyle w:val="NormalWeb"/>
        <w:spacing w:before="0" w:beforeAutospacing="0" w:after="0" w:afterAutospacing="0"/>
        <w:jc w:val="both"/>
      </w:pP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(A) CB-6644 inhibits RV-C15 replication</w:t>
      </w:r>
      <w:r w:rsidR="00377CEC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, related to figure </w:t>
      </w:r>
      <w:r w:rsidR="004C03DD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2C</w:t>
      </w: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.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HeLa-E8 cells were infected with RV-C15 (MOI 1) and treated at 1 h post-infection with DMSO or increasing concentrations of CB-6644 (1, 5, 10, 25, 50, 75, 100, 250 and 500 </w:t>
      </w:r>
      <w:proofErr w:type="spellStart"/>
      <w:r>
        <w:rPr>
          <w:rFonts w:ascii="Arial" w:eastAsia="+mn-ea" w:hAnsi="Arial" w:cs="Arial"/>
          <w:color w:val="000000"/>
          <w:kern w:val="24"/>
          <w:sz w:val="22"/>
          <w:szCs w:val="22"/>
        </w:rPr>
        <w:t>nM</w:t>
      </w:r>
      <w:proofErr w:type="spellEnd"/>
      <w:r>
        <w:rPr>
          <w:rFonts w:ascii="Arial" w:eastAsia="+mn-ea" w:hAnsi="Arial" w:cs="Arial"/>
          <w:color w:val="000000"/>
          <w:kern w:val="24"/>
          <w:sz w:val="22"/>
          <w:szCs w:val="22"/>
        </w:rPr>
        <w:t>). Viral titres were quantified at 0 h and 16 h (N=1). Viral titres in CB-6644-treated cells at 16 h are shown as individual points with means connected by a line. Mean viral titres of untreated cells at 0 h (input) and of DMSO-treated cells at 16 h are represented by dashed lines.</w:t>
      </w:r>
    </w:p>
    <w:p w14:paraId="479846C6" w14:textId="77777777" w:rsidR="00EF24EA" w:rsidRDefault="00EF24EA" w:rsidP="00EF24EA">
      <w:pPr>
        <w:pStyle w:val="NormalWeb"/>
        <w:spacing w:before="0" w:beforeAutospacing="0" w:after="0" w:afterAutospacing="0"/>
        <w:jc w:val="both"/>
      </w:pP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</w:t>
      </w:r>
    </w:p>
    <w:p w14:paraId="37DFF711" w14:textId="142B6BAB" w:rsidR="00EF24EA" w:rsidRDefault="00EF24EA" w:rsidP="00EF24EA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color w:val="000000"/>
          <w:kern w:val="24"/>
          <w:sz w:val="22"/>
          <w:szCs w:val="22"/>
        </w:rPr>
      </w:pP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(B-C) siRNA knockdown of RUVBL1 reduces expression of both RUVBL1 and RUVBL2</w:t>
      </w:r>
      <w:r w:rsidR="005A69FB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, related to figure </w:t>
      </w:r>
      <w:r w:rsidR="005434EF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3F</w:t>
      </w: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. (B)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HeLa-H1 cells were transfected with 10 </w:t>
      </w:r>
      <w:proofErr w:type="spellStart"/>
      <w:r>
        <w:rPr>
          <w:rFonts w:ascii="Arial" w:eastAsia="+mn-ea" w:hAnsi="Arial" w:cs="Arial"/>
          <w:color w:val="000000"/>
          <w:kern w:val="24"/>
          <w:sz w:val="22"/>
          <w:szCs w:val="22"/>
        </w:rPr>
        <w:t>nM</w:t>
      </w:r>
      <w:proofErr w:type="spellEnd"/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siRNA targeting RUVBL1 or firefly luciferase. At 72 h, lysates were analysed by </w:t>
      </w:r>
      <w:r w:rsidR="008606B0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western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blotting for RUVBL1, RUVBL2 and lamin-B1 (N=1). </w:t>
      </w: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(C)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>RUVBL1 and RUVBL2 expression was quantified and normalised to lamin-B1.</w:t>
      </w:r>
    </w:p>
    <w:p w14:paraId="2616188D" w14:textId="77777777" w:rsidR="00EF24EA" w:rsidRDefault="00EF24EA" w:rsidP="00EF24EA">
      <w:pPr>
        <w:pStyle w:val="NormalWeb"/>
        <w:spacing w:before="0" w:beforeAutospacing="0" w:after="0" w:afterAutospacing="0"/>
        <w:jc w:val="both"/>
      </w:pPr>
    </w:p>
    <w:p w14:paraId="38B896BD" w14:textId="374C211C" w:rsidR="00EF24EA" w:rsidRDefault="00EF24EA" w:rsidP="00EF24EA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color w:val="000000"/>
          <w:kern w:val="24"/>
          <w:sz w:val="22"/>
          <w:szCs w:val="22"/>
        </w:rPr>
      </w:pP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(D) CB-6644 inhibits RV NSP production</w:t>
      </w:r>
      <w:r w:rsidR="000B2059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,</w:t>
      </w:r>
      <w:r w:rsidR="000367F1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 related to figure 3B</w:t>
      </w:r>
      <w:r w:rsidR="006D7819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 (</w:t>
      </w:r>
      <w:r w:rsidR="00DB2B4E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showing the 3 independent experiments</w:t>
      </w:r>
      <w:r w:rsidR="00D10A3E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)</w:t>
      </w: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.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>HeLa</w:t>
      </w:r>
      <w:r w:rsidR="009244D4">
        <w:rPr>
          <w:rFonts w:ascii="Arial" w:eastAsia="+mn-ea" w:hAnsi="Arial" w:cs="Arial"/>
          <w:color w:val="000000"/>
          <w:kern w:val="24"/>
          <w:sz w:val="22"/>
          <w:szCs w:val="22"/>
        </w:rPr>
        <w:t>-H1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cells infected with RV-A16 (MOI 20) were treated at 1 h post-infection with DMSO or 500 </w:t>
      </w:r>
      <w:proofErr w:type="spellStart"/>
      <w:r>
        <w:rPr>
          <w:rFonts w:ascii="Arial" w:eastAsia="+mn-ea" w:hAnsi="Arial" w:cs="Arial"/>
          <w:color w:val="000000"/>
          <w:kern w:val="24"/>
          <w:sz w:val="22"/>
          <w:szCs w:val="22"/>
        </w:rPr>
        <w:t>nM</w:t>
      </w:r>
      <w:proofErr w:type="spellEnd"/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CB-6644. At 6 h, lysates were analysed by </w:t>
      </w:r>
      <w:r w:rsidR="00C64883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western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>blotting for RV-A16 3C, RUVBL1, and lamin-B1.</w:t>
      </w:r>
    </w:p>
    <w:p w14:paraId="1C7BAF5F" w14:textId="77777777" w:rsidR="00EF24EA" w:rsidRDefault="00EF24EA" w:rsidP="00EF24EA">
      <w:pPr>
        <w:pStyle w:val="NormalWeb"/>
        <w:spacing w:before="0" w:beforeAutospacing="0" w:after="0" w:afterAutospacing="0"/>
        <w:jc w:val="both"/>
      </w:pPr>
    </w:p>
    <w:p w14:paraId="500399C4" w14:textId="0523E136" w:rsidR="00EF24EA" w:rsidRDefault="00EF24EA" w:rsidP="00EF24EA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color w:val="000000"/>
          <w:kern w:val="24"/>
          <w:sz w:val="22"/>
          <w:szCs w:val="22"/>
        </w:rPr>
      </w:pP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(E) siRNA knockdown of RUVBL1 inhibits RV NSP production</w:t>
      </w:r>
      <w:r w:rsidR="008320A9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, related to figure 3</w:t>
      </w:r>
      <w:r w:rsidR="00724A1D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F</w:t>
      </w:r>
      <w:r w:rsidR="008320A9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 (showing the 3 independent experiments)</w:t>
      </w: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.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HeLa-H1 cells were transfected with 10 </w:t>
      </w:r>
      <w:proofErr w:type="spellStart"/>
      <w:r>
        <w:rPr>
          <w:rFonts w:ascii="Arial" w:eastAsia="+mn-ea" w:hAnsi="Arial" w:cs="Arial"/>
          <w:color w:val="000000"/>
          <w:kern w:val="24"/>
          <w:sz w:val="22"/>
          <w:szCs w:val="22"/>
        </w:rPr>
        <w:t>nM</w:t>
      </w:r>
      <w:proofErr w:type="spellEnd"/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siRNA targeting RUVBL1 or firefly luciferase for 72 h and then infected with RV-A16 (MOI 20). At 6 h, lysates were analysed by </w:t>
      </w:r>
      <w:r w:rsidR="00D37F2F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western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blotting for RV-A16 3C, RUVBL1, and lamin-B1. </w:t>
      </w:r>
    </w:p>
    <w:p w14:paraId="352ECE45" w14:textId="77777777" w:rsidR="00EF24EA" w:rsidRDefault="00EF24EA" w:rsidP="00EF24EA">
      <w:pPr>
        <w:pStyle w:val="NormalWeb"/>
        <w:spacing w:before="0" w:beforeAutospacing="0" w:after="0" w:afterAutospacing="0"/>
        <w:jc w:val="both"/>
      </w:pPr>
    </w:p>
    <w:p w14:paraId="5FABED47" w14:textId="74396189" w:rsidR="00EF24EA" w:rsidRDefault="00EF24EA" w:rsidP="00EF24EA">
      <w:pPr>
        <w:pStyle w:val="NormalWeb"/>
        <w:spacing w:before="0" w:beforeAutospacing="0" w:after="0" w:afterAutospacing="0"/>
        <w:jc w:val="both"/>
      </w:pP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(F) siRNA knockdown of RUVBL1 inhibits RV NSP production</w:t>
      </w:r>
      <w:r w:rsidR="005B4E07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, related to figure 3</w:t>
      </w:r>
      <w:r w:rsidR="000E2F39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I</w:t>
      </w:r>
      <w:r w:rsidR="005B4E07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 (showing the 3 independent experiments)</w:t>
      </w: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.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HeLa-H1 cells were transfected with 10 </w:t>
      </w:r>
      <w:proofErr w:type="spellStart"/>
      <w:r>
        <w:rPr>
          <w:rFonts w:ascii="Arial" w:eastAsia="+mn-ea" w:hAnsi="Arial" w:cs="Arial"/>
          <w:color w:val="000000"/>
          <w:kern w:val="24"/>
          <w:sz w:val="22"/>
          <w:szCs w:val="22"/>
        </w:rPr>
        <w:t>nM</w:t>
      </w:r>
      <w:proofErr w:type="spellEnd"/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siRNA targeting RUVBL1 or firefly luciferase for 72 h and then infected with RV-A16 (MOI 20) or left uninfected. At 6h, cells were stained for RV-A16 2C (red) and nuclei (DAPI, blue). Representative images are shown.</w:t>
      </w:r>
    </w:p>
    <w:p w14:paraId="61BAB02E" w14:textId="77777777" w:rsidR="00EF24EA" w:rsidRPr="00A158F6" w:rsidRDefault="00EF24EA" w:rsidP="00EF24EA">
      <w:pPr>
        <w:rPr>
          <w:rFonts w:ascii="Arial" w:hAnsi="Arial" w:cs="Arial"/>
          <w:sz w:val="22"/>
          <w:szCs w:val="22"/>
        </w:rPr>
      </w:pPr>
    </w:p>
    <w:p w14:paraId="0561F724" w14:textId="4607555C" w:rsidR="00901837" w:rsidRPr="00901837" w:rsidRDefault="00330C27" w:rsidP="00901837">
      <w:pPr>
        <w:rPr>
          <w:rFonts w:ascii="Arial" w:hAnsi="Arial" w:cs="Arial"/>
          <w:sz w:val="22"/>
          <w:szCs w:val="22"/>
        </w:rPr>
      </w:pPr>
      <w:r w:rsidRPr="00A158F6">
        <w:rPr>
          <w:rFonts w:ascii="Arial" w:hAnsi="Arial" w:cs="Arial"/>
          <w:sz w:val="22"/>
          <w:szCs w:val="22"/>
        </w:rPr>
        <w:t>N=number of independent experiments.</w:t>
      </w:r>
    </w:p>
    <w:p w14:paraId="1A52CD1D" w14:textId="77777777" w:rsidR="00901837" w:rsidRDefault="00901837" w:rsidP="00901837">
      <w:r>
        <w:rPr>
          <w:noProof/>
        </w:rPr>
        <w:drawing>
          <wp:anchor distT="0" distB="0" distL="114300" distR="114300" simplePos="0" relativeHeight="251673600" behindDoc="1" locked="0" layoutInCell="1" allowOverlap="1" wp14:anchorId="3EEAB9A6" wp14:editId="4DE0D990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895975" cy="3525520"/>
            <wp:effectExtent l="0" t="0" r="9525" b="0"/>
            <wp:wrapTight wrapText="bothSides">
              <wp:wrapPolygon edited="0">
                <wp:start x="209" y="0"/>
                <wp:lineTo x="140" y="1401"/>
                <wp:lineTo x="5444" y="2101"/>
                <wp:lineTo x="140" y="2101"/>
                <wp:lineTo x="70" y="2568"/>
                <wp:lineTo x="1326" y="3968"/>
                <wp:lineTo x="1326" y="4435"/>
                <wp:lineTo x="1954" y="5836"/>
                <wp:lineTo x="1675" y="7703"/>
                <wp:lineTo x="1954" y="9104"/>
                <wp:lineTo x="15493" y="9571"/>
                <wp:lineTo x="209" y="10738"/>
                <wp:lineTo x="209" y="11438"/>
                <wp:lineTo x="10817" y="11438"/>
                <wp:lineTo x="279" y="12372"/>
                <wp:lineTo x="140" y="12839"/>
                <wp:lineTo x="1186" y="13305"/>
                <wp:lineTo x="698" y="15173"/>
                <wp:lineTo x="698" y="16573"/>
                <wp:lineTo x="768" y="17040"/>
                <wp:lineTo x="1186" y="17040"/>
                <wp:lineTo x="768" y="17857"/>
                <wp:lineTo x="698" y="21359"/>
                <wp:lineTo x="1884" y="21476"/>
                <wp:lineTo x="12423" y="21476"/>
                <wp:lineTo x="13330" y="21476"/>
                <wp:lineTo x="15633" y="21476"/>
                <wp:lineTo x="16052" y="21009"/>
                <wp:lineTo x="16191" y="12839"/>
                <wp:lineTo x="15214" y="12488"/>
                <wp:lineTo x="10817" y="11438"/>
                <wp:lineTo x="20379" y="10971"/>
                <wp:lineTo x="20030" y="9571"/>
                <wp:lineTo x="21007" y="9571"/>
                <wp:lineTo x="21426" y="8870"/>
                <wp:lineTo x="21565" y="2918"/>
                <wp:lineTo x="21077" y="2334"/>
                <wp:lineTo x="20030" y="1984"/>
                <wp:lineTo x="16959" y="1167"/>
                <wp:lineTo x="13749" y="0"/>
                <wp:lineTo x="209" y="0"/>
              </wp:wrapPolygon>
            </wp:wrapTight>
            <wp:docPr id="19428399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3525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938B60" w14:textId="77777777" w:rsidR="00901837" w:rsidRDefault="00901837" w:rsidP="00901837"/>
    <w:p w14:paraId="3856EAC5" w14:textId="77777777" w:rsidR="00901837" w:rsidRDefault="00901837" w:rsidP="00901837"/>
    <w:p w14:paraId="79795C02" w14:textId="77777777" w:rsidR="00901837" w:rsidRDefault="00901837" w:rsidP="00901837"/>
    <w:p w14:paraId="3FCBADC4" w14:textId="77777777" w:rsidR="00901837" w:rsidRDefault="00901837" w:rsidP="00901837"/>
    <w:p w14:paraId="03D6078E" w14:textId="77777777" w:rsidR="00901837" w:rsidRDefault="00901837" w:rsidP="00901837"/>
    <w:p w14:paraId="42EDEDD1" w14:textId="77777777" w:rsidR="00901837" w:rsidRDefault="00901837" w:rsidP="00901837"/>
    <w:p w14:paraId="380B94ED" w14:textId="77777777" w:rsidR="00901837" w:rsidRDefault="00901837" w:rsidP="00901837"/>
    <w:p w14:paraId="3CC9516E" w14:textId="77777777" w:rsidR="00901837" w:rsidRDefault="00901837" w:rsidP="00901837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Supplementary Figure 3, related to figure 3O. </w:t>
      </w:r>
    </w:p>
    <w:p w14:paraId="1245AF06" w14:textId="77777777" w:rsidR="00901837" w:rsidRDefault="00901837" w:rsidP="00901837">
      <w:pPr>
        <w:pStyle w:val="NormalWeb"/>
        <w:spacing w:before="0" w:beforeAutospacing="0" w:after="0" w:afterAutospacing="0"/>
        <w:jc w:val="both"/>
      </w:pPr>
    </w:p>
    <w:p w14:paraId="1658264A" w14:textId="77777777" w:rsidR="00901837" w:rsidRDefault="00901837" w:rsidP="00901837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color w:val="000000"/>
          <w:kern w:val="24"/>
          <w:sz w:val="22"/>
          <w:szCs w:val="22"/>
        </w:rPr>
      </w:pP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(A) RUVBL1/2 is not required for the cleavage of a transfected RV-A16 polyprotein fragment, related to figure 3O (showing the 3 independent experiments).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HeLa-H1 cells were transfected with a construct encoding Myc-GFP-2BC3ABCD in the presence of DMSO or 500 </w:t>
      </w:r>
      <w:proofErr w:type="spellStart"/>
      <w:r>
        <w:rPr>
          <w:rFonts w:ascii="Arial" w:eastAsia="+mn-ea" w:hAnsi="Arial" w:cs="Arial"/>
          <w:color w:val="000000"/>
          <w:kern w:val="24"/>
          <w:sz w:val="22"/>
          <w:szCs w:val="22"/>
        </w:rPr>
        <w:t>nM</w:t>
      </w:r>
      <w:proofErr w:type="spellEnd"/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CB-6644 for 21 h or were left </w:t>
      </w:r>
      <w:proofErr w:type="spellStart"/>
      <w:r>
        <w:rPr>
          <w:rFonts w:ascii="Arial" w:eastAsia="+mn-ea" w:hAnsi="Arial" w:cs="Arial"/>
          <w:color w:val="000000"/>
          <w:kern w:val="24"/>
          <w:sz w:val="22"/>
          <w:szCs w:val="22"/>
        </w:rPr>
        <w:t>untransfected</w:t>
      </w:r>
      <w:proofErr w:type="spellEnd"/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(N=3). In parallel, HeLa-H1 cells were infected with RV-A16 for 8 h or were left uninfected (N=2). At 21 and 8 h, respectively, lysates were analysed by western blotting for </w:t>
      </w:r>
      <w:proofErr w:type="spellStart"/>
      <w:r>
        <w:rPr>
          <w:rFonts w:ascii="Arial" w:eastAsia="+mn-ea" w:hAnsi="Arial" w:cs="Arial"/>
          <w:color w:val="000000"/>
          <w:kern w:val="24"/>
          <w:sz w:val="22"/>
          <w:szCs w:val="22"/>
        </w:rPr>
        <w:t>Myc</w:t>
      </w:r>
      <w:proofErr w:type="spellEnd"/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-GFP and RV-A16 2C, 3A and 3C. </w:t>
      </w:r>
    </w:p>
    <w:p w14:paraId="4EC1A5B2" w14:textId="77777777" w:rsidR="00901837" w:rsidRDefault="00901837" w:rsidP="00901837">
      <w:pPr>
        <w:pStyle w:val="NormalWeb"/>
        <w:spacing w:before="0" w:beforeAutospacing="0" w:after="0" w:afterAutospacing="0"/>
        <w:jc w:val="both"/>
      </w:pPr>
    </w:p>
    <w:p w14:paraId="75FE7C12" w14:textId="77777777" w:rsidR="00901837" w:rsidRDefault="00901837" w:rsidP="00901837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color w:val="000000"/>
          <w:kern w:val="24"/>
          <w:sz w:val="22"/>
          <w:szCs w:val="22"/>
        </w:rPr>
      </w:pP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(B-E) RV-A16 polyprotein cleavage in infected cells treated with </w:t>
      </w:r>
      <w:r w:rsidRPr="00820C85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CB-6644</w:t>
      </w: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.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HeLa-H1 cells were infected with RV-A16 (MOI 20) and treated after virus adsorption with 500 </w:t>
      </w:r>
      <w:proofErr w:type="spellStart"/>
      <w:r>
        <w:rPr>
          <w:rFonts w:ascii="Arial" w:eastAsia="+mn-ea" w:hAnsi="Arial" w:cs="Arial"/>
          <w:color w:val="000000"/>
          <w:kern w:val="24"/>
          <w:sz w:val="22"/>
          <w:szCs w:val="22"/>
        </w:rPr>
        <w:t>nM</w:t>
      </w:r>
      <w:proofErr w:type="spellEnd"/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CB-6644 (CB) or 5 µM NITD008 (NIT), which inhibits viral RNA replication. Alternatively, cells were infected without any treatment or left uninfected. After 8 h, the indicated RV NSPs were immunoprecipitated </w:t>
      </w:r>
      <w:r w:rsidRPr="00AF368C">
        <w:rPr>
          <w:rFonts w:ascii="Arial" w:eastAsia="+mn-ea" w:hAnsi="Arial" w:cs="Arial"/>
          <w:sz w:val="22"/>
          <w:szCs w:val="22"/>
        </w:rPr>
        <w:t xml:space="preserve">from cell lysates.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Cell lysates (input) and </w:t>
      </w:r>
      <w:r w:rsidRPr="00AF368C">
        <w:rPr>
          <w:rFonts w:ascii="Arial" w:eastAsia="+mn-ea" w:hAnsi="Arial" w:cs="Arial"/>
          <w:sz w:val="22"/>
          <w:szCs w:val="22"/>
        </w:rPr>
        <w:t>immunoprecipitated fractions</w:t>
      </w:r>
      <w:r>
        <w:rPr>
          <w:rFonts w:ascii="Arial" w:eastAsia="+mn-ea" w:hAnsi="Arial" w:cs="Arial"/>
          <w:sz w:val="22"/>
          <w:szCs w:val="22"/>
        </w:rPr>
        <w:t xml:space="preserve"> (IP) were </w:t>
      </w:r>
      <w:r w:rsidRPr="00AF368C">
        <w:rPr>
          <w:rFonts w:ascii="Arial" w:eastAsia="+mn-ea" w:hAnsi="Arial" w:cs="Arial"/>
          <w:sz w:val="22"/>
          <w:szCs w:val="22"/>
        </w:rPr>
        <w:t>analysed by western blotting for</w:t>
      </w:r>
      <w:r w:rsidRPr="00844947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>the indicated RV NSPs (N=1 each for 3A/3AB, 3C/3CD, 2C/2BC, and 3D/3CD).</w:t>
      </w:r>
    </w:p>
    <w:p w14:paraId="7E56650F" w14:textId="77777777" w:rsidR="00901837" w:rsidRDefault="00901837" w:rsidP="00EF24EA">
      <w:pPr>
        <w:rPr>
          <w:rFonts w:ascii="Arial" w:hAnsi="Arial" w:cs="Arial"/>
          <w:sz w:val="22"/>
          <w:szCs w:val="22"/>
        </w:rPr>
      </w:pPr>
    </w:p>
    <w:p w14:paraId="099AFAF8" w14:textId="77777777" w:rsidR="00901837" w:rsidRDefault="00901837" w:rsidP="00EF24EA">
      <w:pPr>
        <w:rPr>
          <w:rFonts w:ascii="Arial" w:hAnsi="Arial" w:cs="Arial"/>
          <w:sz w:val="22"/>
          <w:szCs w:val="22"/>
        </w:rPr>
      </w:pPr>
    </w:p>
    <w:p w14:paraId="5E4B65D7" w14:textId="77777777" w:rsidR="00901837" w:rsidRDefault="00901837" w:rsidP="00EF24EA">
      <w:pPr>
        <w:rPr>
          <w:rFonts w:ascii="Arial" w:hAnsi="Arial" w:cs="Arial"/>
          <w:sz w:val="22"/>
          <w:szCs w:val="22"/>
        </w:rPr>
      </w:pPr>
    </w:p>
    <w:p w14:paraId="39666940" w14:textId="77777777" w:rsidR="00901837" w:rsidRDefault="00901837" w:rsidP="00EF24EA">
      <w:pPr>
        <w:rPr>
          <w:rFonts w:ascii="Arial" w:hAnsi="Arial" w:cs="Arial"/>
          <w:sz w:val="22"/>
          <w:szCs w:val="22"/>
        </w:rPr>
      </w:pPr>
    </w:p>
    <w:p w14:paraId="49557443" w14:textId="77777777" w:rsidR="00901837" w:rsidRDefault="00901837" w:rsidP="00EF24EA">
      <w:pPr>
        <w:rPr>
          <w:rFonts w:ascii="Arial" w:hAnsi="Arial" w:cs="Arial"/>
          <w:sz w:val="22"/>
          <w:szCs w:val="22"/>
        </w:rPr>
      </w:pPr>
    </w:p>
    <w:p w14:paraId="0FBEF576" w14:textId="77777777" w:rsidR="00901837" w:rsidRDefault="00901837" w:rsidP="00EF24EA">
      <w:pPr>
        <w:rPr>
          <w:rFonts w:ascii="Arial" w:hAnsi="Arial" w:cs="Arial"/>
          <w:sz w:val="22"/>
          <w:szCs w:val="22"/>
        </w:rPr>
      </w:pPr>
    </w:p>
    <w:p w14:paraId="1DD1D25D" w14:textId="77777777" w:rsidR="00901837" w:rsidRDefault="00901837" w:rsidP="00EF24EA">
      <w:pPr>
        <w:rPr>
          <w:rFonts w:ascii="Arial" w:hAnsi="Arial" w:cs="Arial"/>
          <w:sz w:val="22"/>
          <w:szCs w:val="22"/>
        </w:rPr>
      </w:pPr>
    </w:p>
    <w:p w14:paraId="3C055C62" w14:textId="77777777" w:rsidR="00330C27" w:rsidRDefault="00330C27" w:rsidP="00EF24EA"/>
    <w:p w14:paraId="5205CA6C" w14:textId="77777777" w:rsidR="00EF24EA" w:rsidRDefault="00EF24EA" w:rsidP="00EF24EA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65408" behindDoc="1" locked="0" layoutInCell="1" allowOverlap="1" wp14:anchorId="5017F9C2" wp14:editId="25014990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347970" cy="4400550"/>
            <wp:effectExtent l="0" t="0" r="5080" b="0"/>
            <wp:wrapTight wrapText="bothSides">
              <wp:wrapPolygon edited="0">
                <wp:start x="3155" y="281"/>
                <wp:lineTo x="692" y="561"/>
                <wp:lineTo x="231" y="748"/>
                <wp:lineTo x="77" y="4208"/>
                <wp:lineTo x="231" y="5236"/>
                <wp:lineTo x="6078" y="6452"/>
                <wp:lineTo x="7232" y="6452"/>
                <wp:lineTo x="6771" y="7106"/>
                <wp:lineTo x="6694" y="8790"/>
                <wp:lineTo x="7386" y="9444"/>
                <wp:lineTo x="6078" y="9444"/>
                <wp:lineTo x="6155" y="10940"/>
                <wp:lineTo x="7386" y="11127"/>
                <wp:lineTo x="6386" y="11501"/>
                <wp:lineTo x="6386" y="14119"/>
                <wp:lineTo x="6925" y="15429"/>
                <wp:lineTo x="7002" y="15429"/>
                <wp:lineTo x="6155" y="15709"/>
                <wp:lineTo x="6232" y="16738"/>
                <wp:lineTo x="7617" y="16925"/>
                <wp:lineTo x="7079" y="17673"/>
                <wp:lineTo x="7002" y="19075"/>
                <wp:lineTo x="7463" y="19917"/>
                <wp:lineTo x="5924" y="20010"/>
                <wp:lineTo x="5924" y="21413"/>
                <wp:lineTo x="7771" y="21506"/>
                <wp:lineTo x="8310" y="21506"/>
                <wp:lineTo x="14157" y="21413"/>
                <wp:lineTo x="14542" y="20571"/>
                <wp:lineTo x="14003" y="19917"/>
                <wp:lineTo x="14619" y="19917"/>
                <wp:lineTo x="14311" y="19543"/>
                <wp:lineTo x="11541" y="18421"/>
                <wp:lineTo x="14311" y="18234"/>
                <wp:lineTo x="14311" y="17112"/>
                <wp:lineTo x="12388" y="16925"/>
                <wp:lineTo x="14465" y="15896"/>
                <wp:lineTo x="14542" y="14400"/>
                <wp:lineTo x="14542" y="12062"/>
                <wp:lineTo x="14157" y="11875"/>
                <wp:lineTo x="10772" y="10940"/>
                <wp:lineTo x="14003" y="10940"/>
                <wp:lineTo x="14696" y="10099"/>
                <wp:lineTo x="14388" y="9444"/>
                <wp:lineTo x="14619" y="8790"/>
                <wp:lineTo x="14311" y="8322"/>
                <wp:lineTo x="11772" y="7948"/>
                <wp:lineTo x="13465" y="7855"/>
                <wp:lineTo x="14311" y="6732"/>
                <wp:lineTo x="14003" y="6452"/>
                <wp:lineTo x="14388" y="5049"/>
                <wp:lineTo x="18774" y="4956"/>
                <wp:lineTo x="21467" y="4395"/>
                <wp:lineTo x="21467" y="2899"/>
                <wp:lineTo x="21082" y="2151"/>
                <wp:lineTo x="21544" y="1964"/>
                <wp:lineTo x="21005" y="468"/>
                <wp:lineTo x="3539" y="281"/>
                <wp:lineTo x="3155" y="281"/>
              </wp:wrapPolygon>
            </wp:wrapTight>
            <wp:docPr id="11510231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970" cy="4400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3378C9" w14:textId="77777777" w:rsidR="00EF24EA" w:rsidRDefault="00EF24EA" w:rsidP="00EF24EA">
      <w:pPr>
        <w:rPr>
          <w:noProof/>
        </w:rPr>
      </w:pPr>
    </w:p>
    <w:p w14:paraId="28AD91E9" w14:textId="77777777" w:rsidR="00EF24EA" w:rsidRDefault="00EF24EA" w:rsidP="00EF24EA">
      <w:pPr>
        <w:rPr>
          <w:noProof/>
        </w:rPr>
      </w:pPr>
    </w:p>
    <w:p w14:paraId="25C357C9" w14:textId="77777777" w:rsidR="00EF24EA" w:rsidRDefault="00EF24EA" w:rsidP="00EF24EA">
      <w:pPr>
        <w:rPr>
          <w:noProof/>
        </w:rPr>
      </w:pPr>
    </w:p>
    <w:p w14:paraId="520B8014" w14:textId="77777777" w:rsidR="00EF24EA" w:rsidRDefault="00EF24EA" w:rsidP="00EF24EA">
      <w:pPr>
        <w:rPr>
          <w:noProof/>
        </w:rPr>
      </w:pPr>
    </w:p>
    <w:p w14:paraId="1E3D52BD" w14:textId="77777777" w:rsidR="00EF24EA" w:rsidRDefault="00EF24EA" w:rsidP="00EF24EA">
      <w:pPr>
        <w:rPr>
          <w:noProof/>
        </w:rPr>
      </w:pPr>
    </w:p>
    <w:p w14:paraId="319BDD79" w14:textId="77777777" w:rsidR="00EF24EA" w:rsidRDefault="00EF24EA" w:rsidP="00EF24EA">
      <w:pPr>
        <w:rPr>
          <w:noProof/>
        </w:rPr>
      </w:pPr>
    </w:p>
    <w:p w14:paraId="438C495E" w14:textId="77777777" w:rsidR="00EF24EA" w:rsidRDefault="00EF24EA" w:rsidP="00EF24EA">
      <w:pPr>
        <w:rPr>
          <w:noProof/>
        </w:rPr>
      </w:pPr>
    </w:p>
    <w:p w14:paraId="77E76FE4" w14:textId="77777777" w:rsidR="00EF24EA" w:rsidRDefault="00EF24EA" w:rsidP="00EF24EA">
      <w:pPr>
        <w:rPr>
          <w:noProof/>
        </w:rPr>
      </w:pPr>
    </w:p>
    <w:p w14:paraId="04BC6861" w14:textId="77777777" w:rsidR="00EF24EA" w:rsidRDefault="00EF24EA" w:rsidP="00EF24EA"/>
    <w:p w14:paraId="4AFD101A" w14:textId="77777777" w:rsidR="00EF24EA" w:rsidRDefault="00EF24EA" w:rsidP="00EF24EA"/>
    <w:p w14:paraId="695F9E7E" w14:textId="77777777" w:rsidR="00EF24EA" w:rsidRDefault="00EF24EA" w:rsidP="00EF24EA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14503AF1" w14:textId="77777777" w:rsidR="00EF24EA" w:rsidRDefault="00EF24EA" w:rsidP="00EF24EA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64F1E9FE" w14:textId="23534135" w:rsidR="00EF24EA" w:rsidRDefault="00EF24EA" w:rsidP="00EF24EA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Supplementary Figure </w:t>
      </w:r>
      <w:r w:rsidR="00901837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4</w:t>
      </w: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. </w:t>
      </w:r>
    </w:p>
    <w:p w14:paraId="2FAAA930" w14:textId="77777777" w:rsidR="00EF24EA" w:rsidRDefault="00EF24EA" w:rsidP="00EF24EA">
      <w:pPr>
        <w:pStyle w:val="NormalWeb"/>
        <w:spacing w:before="0" w:beforeAutospacing="0" w:after="0" w:afterAutospacing="0"/>
        <w:jc w:val="both"/>
      </w:pPr>
    </w:p>
    <w:p w14:paraId="41297034" w14:textId="4C8138D5" w:rsidR="00EF24EA" w:rsidRDefault="00EF24EA" w:rsidP="00EF24EA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color w:val="000000"/>
          <w:kern w:val="24"/>
          <w:sz w:val="22"/>
          <w:szCs w:val="22"/>
        </w:rPr>
      </w:pP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(A) Inhibitors of cellular transcription are </w:t>
      </w:r>
      <w:r w:rsidR="00FD43EF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functional</w:t>
      </w: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 in HeLa-H1 cells</w:t>
      </w:r>
      <w:r w:rsidR="007146C5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, related to figure 4</w:t>
      </w:r>
      <w:r w:rsidR="007560B5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A</w:t>
      </w: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.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HeLa-H1 cells were treated with 2 µg/ml actinomycin D (AMD), 10 µM triptolide (TPL), 10 µM ruxolitinib (RUX) or left untreated for 1 h, and subsequently treated with poly(I:C) (50 µg/ml) alone or in combination with each drug, or left untreated, for 9 h. At 10 h post-initial treatment, OAS1 mRNA levels were quantified by RT-qPCR and normalised to untreated cells at 0 h (0 h points not shown) (N=3). </w:t>
      </w:r>
    </w:p>
    <w:p w14:paraId="6DC24597" w14:textId="77777777" w:rsidR="00EF24EA" w:rsidRDefault="00EF24EA" w:rsidP="00EF24EA">
      <w:pPr>
        <w:pStyle w:val="NormalWeb"/>
        <w:spacing w:before="0" w:beforeAutospacing="0" w:after="0" w:afterAutospacing="0"/>
        <w:jc w:val="both"/>
      </w:pPr>
    </w:p>
    <w:p w14:paraId="50F4B5BB" w14:textId="6270C473" w:rsidR="00EF24EA" w:rsidRDefault="00EF24EA" w:rsidP="00EF24EA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color w:val="000000"/>
          <w:kern w:val="24"/>
          <w:sz w:val="22"/>
          <w:szCs w:val="22"/>
        </w:rPr>
      </w:pP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(B-E) Inhibitors of the nonsense-mediated mRNA decay pathway do not abrogate the antiviral activity of CB-6644.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HeLa-H1 cells were pre-treated with 50 µM NMDI-14 (NMDI, blue) or DMSO for 16 hours, or with 10 µM Wortmannin (WORT 10h, green) or DMSO for 1 </w:t>
      </w:r>
      <w:proofErr w:type="gramStart"/>
      <w:r>
        <w:rPr>
          <w:rFonts w:ascii="Arial" w:eastAsia="+mn-ea" w:hAnsi="Arial" w:cs="Arial"/>
          <w:color w:val="000000"/>
          <w:kern w:val="24"/>
          <w:sz w:val="22"/>
          <w:szCs w:val="22"/>
        </w:rPr>
        <w:t>hour, or</w:t>
      </w:r>
      <w:proofErr w:type="gramEnd"/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were left untreated. Cells were subsequently infected with RV-A16 (MOI 20) alone or in the presence of the corresponding pre-treatment. Immediately after the end of the virus adsorption, cells were re-treated with the corresponding </w:t>
      </w:r>
      <w:proofErr w:type="gramStart"/>
      <w:r>
        <w:rPr>
          <w:rFonts w:ascii="Arial" w:eastAsia="+mn-ea" w:hAnsi="Arial" w:cs="Arial"/>
          <w:color w:val="000000"/>
          <w:kern w:val="24"/>
          <w:sz w:val="22"/>
          <w:szCs w:val="22"/>
        </w:rPr>
        <w:t>pre-treatment, or</w:t>
      </w:r>
      <w:proofErr w:type="gramEnd"/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received their first treatment of 10 µM Wortmannin (WORT 8h, green) or DMSO. All treatments at this point were given in combination with 500 </w:t>
      </w:r>
      <w:proofErr w:type="spellStart"/>
      <w:r>
        <w:rPr>
          <w:rFonts w:ascii="Arial" w:eastAsia="+mn-ea" w:hAnsi="Arial" w:cs="Arial"/>
          <w:color w:val="000000"/>
          <w:kern w:val="24"/>
          <w:sz w:val="22"/>
          <w:szCs w:val="22"/>
        </w:rPr>
        <w:t>nM</w:t>
      </w:r>
      <w:proofErr w:type="spellEnd"/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CB-6644 or DMSO. </w:t>
      </w: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(B)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Viral titres at 0 h and 8 h were quantified (N=3-4). </w:t>
      </w: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(C)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Viral RNA at 0 h and 8 h was quantified by RT-qPCR (N=3-4). </w:t>
      </w: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(D)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ATF4 mRNA levels at 0 h and 8 h were quantified by RT-</w:t>
      </w:r>
      <w:proofErr w:type="gramStart"/>
      <w:r>
        <w:rPr>
          <w:rFonts w:ascii="Arial" w:eastAsia="+mn-ea" w:hAnsi="Arial" w:cs="Arial"/>
          <w:color w:val="000000"/>
          <w:kern w:val="24"/>
          <w:sz w:val="22"/>
          <w:szCs w:val="22"/>
        </w:rPr>
        <w:t>qPCR, and</w:t>
      </w:r>
      <w:proofErr w:type="gramEnd"/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were normalised to untreated uninfected cells (N=3-4). </w:t>
      </w: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(E)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In parallel, HeLa-H1 cells were treated as above with NMDI-14, Wortmannin, or DMSO in combination with CB-6644 or DMSO at the corresponding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lastRenderedPageBreak/>
        <w:t xml:space="preserve">time. Cell viability was measured by resazurin assay at 25 h (NMDI-14) or 10 h (Wortmannin) (N=3). </w:t>
      </w:r>
    </w:p>
    <w:p w14:paraId="56EC94C8" w14:textId="77777777" w:rsidR="00EF24EA" w:rsidRDefault="00EF24EA" w:rsidP="00EF24EA">
      <w:pPr>
        <w:pStyle w:val="NormalWeb"/>
        <w:spacing w:before="0" w:beforeAutospacing="0" w:after="0" w:afterAutospacing="0"/>
        <w:jc w:val="both"/>
      </w:pPr>
    </w:p>
    <w:p w14:paraId="4D14B24B" w14:textId="76054D93" w:rsidR="00EF24EA" w:rsidRDefault="00EF24EA" w:rsidP="00EF24EA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color w:val="000000"/>
          <w:kern w:val="24"/>
          <w:sz w:val="22"/>
          <w:szCs w:val="22"/>
        </w:rPr>
      </w:pP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(F) NITD008-passaged RV-A16 exhibits partial resistance to NITD008</w:t>
      </w:r>
      <w:r w:rsidR="00F45C06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, related to figure 4C</w:t>
      </w: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.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NITD008-passaged RV-A16 was generated </w:t>
      </w:r>
      <w:r w:rsidR="000B5098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similarly </w:t>
      </w:r>
      <w:r w:rsidR="001758C9">
        <w:rPr>
          <w:rFonts w:ascii="Arial" w:eastAsia="+mn-ea" w:hAnsi="Arial" w:cs="Arial"/>
          <w:color w:val="000000"/>
          <w:kern w:val="24"/>
          <w:sz w:val="22"/>
          <w:szCs w:val="22"/>
        </w:rPr>
        <w:t>to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</w:t>
      </w:r>
      <w:r w:rsidR="0097273E">
        <w:rPr>
          <w:rFonts w:ascii="Arial" w:eastAsia="+mn-ea" w:hAnsi="Arial" w:cs="Arial"/>
          <w:color w:val="000000"/>
          <w:kern w:val="24"/>
          <w:sz w:val="22"/>
          <w:szCs w:val="22"/>
        </w:rPr>
        <w:t>f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igure </w:t>
      </w:r>
      <w:r w:rsidR="001B023F">
        <w:rPr>
          <w:rFonts w:ascii="Arial" w:eastAsia="+mn-ea" w:hAnsi="Arial" w:cs="Arial"/>
          <w:color w:val="000000"/>
          <w:kern w:val="24"/>
          <w:sz w:val="22"/>
          <w:szCs w:val="22"/>
        </w:rPr>
        <w:t>4</w:t>
      </w:r>
      <w:r w:rsidR="0031000D">
        <w:rPr>
          <w:rFonts w:ascii="Arial" w:eastAsia="+mn-ea" w:hAnsi="Arial" w:cs="Arial"/>
          <w:color w:val="000000"/>
          <w:kern w:val="24"/>
          <w:sz w:val="22"/>
          <w:szCs w:val="22"/>
        </w:rPr>
        <w:t>B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, with NITD008 concentrations being increased stepwise (92 nm at passages 1-10; 200 </w:t>
      </w:r>
      <w:proofErr w:type="spellStart"/>
      <w:r>
        <w:rPr>
          <w:rFonts w:ascii="Arial" w:eastAsia="+mn-ea" w:hAnsi="Arial" w:cs="Arial"/>
          <w:color w:val="000000"/>
          <w:kern w:val="24"/>
          <w:sz w:val="22"/>
          <w:szCs w:val="22"/>
        </w:rPr>
        <w:t>nM</w:t>
      </w:r>
      <w:proofErr w:type="spellEnd"/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at passages 11-13; 400 </w:t>
      </w:r>
      <w:proofErr w:type="spellStart"/>
      <w:r>
        <w:rPr>
          <w:rFonts w:ascii="Arial" w:eastAsia="+mn-ea" w:hAnsi="Arial" w:cs="Arial"/>
          <w:color w:val="000000"/>
          <w:kern w:val="24"/>
          <w:sz w:val="22"/>
          <w:szCs w:val="22"/>
        </w:rPr>
        <w:t>nM</w:t>
      </w:r>
      <w:proofErr w:type="spellEnd"/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at passages 14-15). Subsequently, HeLa-H1 cells were infected with NITD008-passaged RV-A16 </w:t>
      </w:r>
      <w:r w:rsidR="00692568">
        <w:rPr>
          <w:rFonts w:ascii="Arial" w:eastAsia="+mn-ea" w:hAnsi="Arial" w:cs="Arial"/>
          <w:color w:val="000000"/>
          <w:kern w:val="24"/>
          <w:sz w:val="22"/>
          <w:szCs w:val="22"/>
        </w:rPr>
        <w:t>(</w:t>
      </w:r>
      <w:r w:rsidR="0055771C">
        <w:rPr>
          <w:rFonts w:ascii="Arial" w:eastAsia="+mn-ea" w:hAnsi="Arial" w:cs="Arial"/>
          <w:color w:val="000000"/>
          <w:kern w:val="24"/>
          <w:sz w:val="22"/>
          <w:szCs w:val="22"/>
        </w:rPr>
        <w:t>P15</w:t>
      </w:r>
      <w:r w:rsidR="00692568">
        <w:rPr>
          <w:rFonts w:ascii="Arial" w:eastAsia="+mn-ea" w:hAnsi="Arial" w:cs="Arial"/>
          <w:color w:val="000000"/>
          <w:kern w:val="24"/>
          <w:sz w:val="22"/>
          <w:szCs w:val="22"/>
        </w:rPr>
        <w:t>)</w:t>
      </w:r>
      <w:r w:rsidR="0055771C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>or untreated-passaged RV-A16 (</w:t>
      </w:r>
      <w:r w:rsidR="004C2E9A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P22,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from </w:t>
      </w:r>
      <w:r w:rsidR="0097273E">
        <w:rPr>
          <w:rFonts w:ascii="Arial" w:eastAsia="+mn-ea" w:hAnsi="Arial" w:cs="Arial"/>
          <w:color w:val="000000"/>
          <w:kern w:val="24"/>
          <w:sz w:val="22"/>
          <w:szCs w:val="22"/>
        </w:rPr>
        <w:t>f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igure </w:t>
      </w:r>
      <w:r w:rsidR="004C2E9A">
        <w:rPr>
          <w:rFonts w:ascii="Arial" w:eastAsia="+mn-ea" w:hAnsi="Arial" w:cs="Arial"/>
          <w:color w:val="000000"/>
          <w:kern w:val="24"/>
          <w:sz w:val="22"/>
          <w:szCs w:val="22"/>
        </w:rPr>
        <w:t>4B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) (MOI 1) and treated with DMSO or increasing concentrations of NITD008 (50, 100, 250, 500 or 1000 </w:t>
      </w:r>
      <w:proofErr w:type="spellStart"/>
      <w:r>
        <w:rPr>
          <w:rFonts w:ascii="Arial" w:eastAsia="+mn-ea" w:hAnsi="Arial" w:cs="Arial"/>
          <w:color w:val="000000"/>
          <w:kern w:val="24"/>
          <w:sz w:val="22"/>
          <w:szCs w:val="22"/>
        </w:rPr>
        <w:t>nM</w:t>
      </w:r>
      <w:proofErr w:type="spellEnd"/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) immediately after virus adsorption. Viral titres were quantified at 0 h and 16 h (N=2). Viral titres in NITD008-treated cells at 16 h are shown as individual points with means connected by lines (green, NITD008 P15; black, untreated P22). Mean viral titres of untreated cells at 0 h (input) and of DMSO-treated cells at 16 h are represented by dashed lines. </w:t>
      </w:r>
    </w:p>
    <w:p w14:paraId="2E08C7D5" w14:textId="77777777" w:rsidR="00EF24EA" w:rsidRDefault="00EF24EA" w:rsidP="00EF24EA">
      <w:pPr>
        <w:pStyle w:val="NormalWeb"/>
        <w:spacing w:before="0" w:beforeAutospacing="0" w:after="0" w:afterAutospacing="0"/>
        <w:jc w:val="both"/>
      </w:pPr>
    </w:p>
    <w:p w14:paraId="21E6EF07" w14:textId="1B3A4FFA" w:rsidR="00EF24EA" w:rsidRPr="005A6FF7" w:rsidRDefault="003479BB" w:rsidP="00EF24EA">
      <w:pPr>
        <w:pStyle w:val="NormalWeb"/>
        <w:spacing w:before="0" w:beforeAutospacing="0" w:after="0" w:afterAutospacing="0"/>
        <w:jc w:val="both"/>
      </w:pPr>
      <w:r w:rsidRPr="005A6FF7">
        <w:rPr>
          <w:rFonts w:ascii="Arial" w:hAnsi="Arial" w:cs="+mn-cs"/>
          <w:color w:val="000000"/>
          <w:kern w:val="24"/>
          <w:sz w:val="22"/>
          <w:szCs w:val="22"/>
        </w:rPr>
        <w:t xml:space="preserve">N=number of independent experiments. </w:t>
      </w:r>
      <w:r w:rsidR="00EF24EA" w:rsidRPr="005A6FF7">
        <w:rPr>
          <w:rFonts w:ascii="Arial" w:hAnsi="Arial" w:cs="+mn-cs"/>
          <w:color w:val="000000"/>
          <w:kern w:val="24"/>
          <w:sz w:val="22"/>
          <w:szCs w:val="22"/>
        </w:rPr>
        <w:t>Data are shown as individual points</w:t>
      </w:r>
      <w:r w:rsidR="008F6913" w:rsidRPr="005A6FF7">
        <w:rPr>
          <w:rFonts w:ascii="Arial" w:hAnsi="Arial" w:cs="+mn-cs"/>
          <w:color w:val="000000"/>
          <w:kern w:val="24"/>
          <w:sz w:val="22"/>
          <w:szCs w:val="22"/>
        </w:rPr>
        <w:t>,</w:t>
      </w:r>
      <w:r w:rsidR="00EF24EA" w:rsidRPr="005A6FF7">
        <w:rPr>
          <w:rFonts w:ascii="Arial" w:hAnsi="Arial" w:cs="+mn-cs"/>
          <w:color w:val="000000"/>
          <w:kern w:val="24"/>
          <w:sz w:val="22"/>
          <w:szCs w:val="22"/>
        </w:rPr>
        <w:t xml:space="preserve"> </w:t>
      </w:r>
      <w:r w:rsidR="008F6913" w:rsidRPr="005A6FF7">
        <w:rPr>
          <w:rFonts w:ascii="Arial" w:hAnsi="Arial" w:cs="+mn-cs"/>
          <w:color w:val="000000"/>
          <w:kern w:val="24"/>
          <w:sz w:val="22"/>
          <w:szCs w:val="22"/>
        </w:rPr>
        <w:t xml:space="preserve">coded by shape according to experimental replicate, </w:t>
      </w:r>
      <w:r w:rsidR="00EF24EA" w:rsidRPr="005A6FF7">
        <w:rPr>
          <w:rFonts w:ascii="Arial" w:hAnsi="Arial" w:cs="+mn-cs"/>
          <w:color w:val="000000"/>
          <w:kern w:val="24"/>
          <w:sz w:val="22"/>
          <w:szCs w:val="22"/>
        </w:rPr>
        <w:t>with means</w:t>
      </w:r>
      <w:r w:rsidR="0066421D" w:rsidRPr="005A6FF7">
        <w:rPr>
          <w:rFonts w:ascii="Arial" w:hAnsi="Arial" w:cs="+mn-cs"/>
          <w:color w:val="000000"/>
          <w:kern w:val="24"/>
          <w:sz w:val="22"/>
          <w:szCs w:val="22"/>
        </w:rPr>
        <w:t xml:space="preserve"> (connected by lines</w:t>
      </w:r>
      <w:r w:rsidR="00FC7100" w:rsidRPr="005A6FF7">
        <w:rPr>
          <w:rFonts w:ascii="Arial" w:hAnsi="Arial" w:cs="+mn-cs"/>
          <w:color w:val="000000"/>
          <w:kern w:val="24"/>
          <w:sz w:val="22"/>
          <w:szCs w:val="22"/>
        </w:rPr>
        <w:t xml:space="preserve"> in F)</w:t>
      </w:r>
      <w:r w:rsidR="00EF24EA" w:rsidRPr="005A6FF7">
        <w:rPr>
          <w:rFonts w:ascii="Arial" w:hAnsi="Arial" w:cs="+mn-cs"/>
          <w:color w:val="000000"/>
          <w:kern w:val="24"/>
          <w:sz w:val="22"/>
          <w:szCs w:val="22"/>
        </w:rPr>
        <w:t xml:space="preserve">. Statistical tests: one-way ANOVA with Dunnett’s </w:t>
      </w:r>
      <w:r w:rsidR="00EF24EA" w:rsidRPr="005A6FF7">
        <w:rPr>
          <w:rFonts w:ascii="Arial" w:hAnsi="Arial" w:cs="+mn-cs"/>
          <w:i/>
          <w:iCs/>
          <w:color w:val="000000"/>
          <w:kern w:val="24"/>
          <w:sz w:val="22"/>
          <w:szCs w:val="22"/>
        </w:rPr>
        <w:t xml:space="preserve">post-hoc </w:t>
      </w:r>
      <w:r w:rsidR="00EF24EA" w:rsidRPr="005A6FF7">
        <w:rPr>
          <w:rFonts w:ascii="Arial" w:hAnsi="Arial" w:cs="+mn-cs"/>
          <w:color w:val="000000"/>
          <w:kern w:val="24"/>
          <w:sz w:val="22"/>
          <w:szCs w:val="22"/>
        </w:rPr>
        <w:t>test</w:t>
      </w:r>
      <w:r w:rsidR="005A6FF7" w:rsidRPr="005A6FF7">
        <w:rPr>
          <w:rFonts w:ascii="Arial" w:hAnsi="Arial" w:cs="+mn-cs"/>
          <w:color w:val="000000"/>
          <w:kern w:val="24"/>
          <w:sz w:val="22"/>
          <w:szCs w:val="22"/>
        </w:rPr>
        <w:t xml:space="preserve"> (A, D-E)</w:t>
      </w:r>
      <w:r w:rsidR="00EF24EA" w:rsidRPr="005A6FF7">
        <w:rPr>
          <w:rFonts w:ascii="Arial" w:hAnsi="Arial" w:cs="+mn-cs"/>
          <w:color w:val="000000"/>
          <w:kern w:val="24"/>
          <w:sz w:val="22"/>
          <w:szCs w:val="22"/>
        </w:rPr>
        <w:t xml:space="preserve">, one-way ANOVA with Tukey’s </w:t>
      </w:r>
      <w:r w:rsidR="00EF24EA" w:rsidRPr="005A6FF7">
        <w:rPr>
          <w:rFonts w:ascii="Arial" w:hAnsi="Arial" w:cs="+mn-cs"/>
          <w:i/>
          <w:iCs/>
          <w:color w:val="000000"/>
          <w:kern w:val="24"/>
          <w:sz w:val="22"/>
          <w:szCs w:val="22"/>
        </w:rPr>
        <w:t xml:space="preserve">post-hoc </w:t>
      </w:r>
      <w:r w:rsidR="00EF24EA" w:rsidRPr="005A6FF7">
        <w:rPr>
          <w:rFonts w:ascii="Arial" w:hAnsi="Arial" w:cs="+mn-cs"/>
          <w:color w:val="000000"/>
          <w:kern w:val="24"/>
          <w:sz w:val="22"/>
          <w:szCs w:val="22"/>
        </w:rPr>
        <w:t>test</w:t>
      </w:r>
      <w:r w:rsidR="005A6FF7" w:rsidRPr="005A6FF7">
        <w:rPr>
          <w:rFonts w:ascii="Arial" w:hAnsi="Arial" w:cs="+mn-cs"/>
          <w:color w:val="000000"/>
          <w:kern w:val="24"/>
          <w:sz w:val="22"/>
          <w:szCs w:val="22"/>
        </w:rPr>
        <w:t xml:space="preserve"> (B-C)</w:t>
      </w:r>
      <w:r w:rsidR="00EF24EA" w:rsidRPr="005A6FF7">
        <w:rPr>
          <w:rFonts w:ascii="Arial" w:hAnsi="Arial" w:cs="+mn-cs"/>
          <w:color w:val="000000"/>
          <w:kern w:val="24"/>
          <w:sz w:val="22"/>
          <w:szCs w:val="22"/>
        </w:rPr>
        <w:t xml:space="preserve">. *, </w:t>
      </w:r>
      <w:r w:rsidR="00EF24EA" w:rsidRPr="005A6FF7">
        <w:rPr>
          <w:rFonts w:ascii="Arial" w:hAnsi="Arial" w:cs="+mn-cs"/>
          <w:i/>
          <w:iCs/>
          <w:color w:val="000000"/>
          <w:kern w:val="24"/>
          <w:sz w:val="22"/>
          <w:szCs w:val="22"/>
        </w:rPr>
        <w:t>P</w:t>
      </w:r>
      <w:r w:rsidR="00EF24EA" w:rsidRPr="005A6FF7">
        <w:rPr>
          <w:rFonts w:ascii="Arial" w:hAnsi="Arial" w:cs="+mn-cs"/>
          <w:color w:val="000000"/>
          <w:kern w:val="24"/>
          <w:sz w:val="22"/>
          <w:szCs w:val="22"/>
        </w:rPr>
        <w:t xml:space="preserve"> &lt; 0.05; **, </w:t>
      </w:r>
      <w:r w:rsidR="00EF24EA" w:rsidRPr="005A6FF7">
        <w:rPr>
          <w:rFonts w:ascii="Arial" w:hAnsi="Arial" w:cs="+mn-cs"/>
          <w:i/>
          <w:iCs/>
          <w:color w:val="000000"/>
          <w:kern w:val="24"/>
          <w:sz w:val="22"/>
          <w:szCs w:val="22"/>
        </w:rPr>
        <w:t>P</w:t>
      </w:r>
      <w:r w:rsidR="00EF24EA" w:rsidRPr="005A6FF7">
        <w:rPr>
          <w:rFonts w:ascii="Arial" w:hAnsi="Arial" w:cs="+mn-cs"/>
          <w:color w:val="000000"/>
          <w:kern w:val="24"/>
          <w:sz w:val="22"/>
          <w:szCs w:val="22"/>
        </w:rPr>
        <w:t xml:space="preserve"> &lt; 0.01; ***, </w:t>
      </w:r>
      <w:r w:rsidR="00EF24EA" w:rsidRPr="005A6FF7">
        <w:rPr>
          <w:rFonts w:ascii="Arial" w:hAnsi="Arial" w:cs="+mn-cs"/>
          <w:i/>
          <w:iCs/>
          <w:color w:val="000000"/>
          <w:kern w:val="24"/>
          <w:sz w:val="22"/>
          <w:szCs w:val="22"/>
        </w:rPr>
        <w:t>P</w:t>
      </w:r>
      <w:r w:rsidR="00EF24EA" w:rsidRPr="005A6FF7">
        <w:rPr>
          <w:rFonts w:ascii="Arial" w:hAnsi="Arial" w:cs="+mn-cs"/>
          <w:color w:val="000000"/>
          <w:kern w:val="24"/>
          <w:sz w:val="22"/>
          <w:szCs w:val="22"/>
        </w:rPr>
        <w:t xml:space="preserve"> &lt; 0.001; </w:t>
      </w:r>
      <w:r w:rsidR="00EF24EA" w:rsidRPr="005A6FF7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****, P &lt; 0.0001; </w:t>
      </w:r>
      <w:r w:rsidR="00EF24EA" w:rsidRPr="005A6FF7">
        <w:rPr>
          <w:rFonts w:ascii="Arial" w:hAnsi="Arial" w:cs="+mn-cs"/>
          <w:color w:val="000000"/>
          <w:kern w:val="24"/>
          <w:sz w:val="22"/>
          <w:szCs w:val="22"/>
        </w:rPr>
        <w:t>ns, not significant.</w:t>
      </w:r>
    </w:p>
    <w:p w14:paraId="336C9F4F" w14:textId="77777777" w:rsidR="00EF24EA" w:rsidRDefault="00EF24EA" w:rsidP="00EF24EA"/>
    <w:p w14:paraId="69286347" w14:textId="77777777" w:rsidR="00EF24EA" w:rsidRDefault="00EF24EA" w:rsidP="00EF24EA"/>
    <w:p w14:paraId="4D7582DE" w14:textId="77777777" w:rsidR="00EF24EA" w:rsidRDefault="00EF24EA" w:rsidP="00EF24EA"/>
    <w:p w14:paraId="302A63F4" w14:textId="77777777" w:rsidR="00EF24EA" w:rsidRDefault="00EF24EA" w:rsidP="00EF24EA"/>
    <w:p w14:paraId="6549514B" w14:textId="77777777" w:rsidR="00EF24EA" w:rsidRDefault="00EF24EA" w:rsidP="00EF24EA"/>
    <w:p w14:paraId="48C0994A" w14:textId="77777777" w:rsidR="00EF24EA" w:rsidRDefault="00EF24EA" w:rsidP="00EF24EA"/>
    <w:p w14:paraId="1FC58D11" w14:textId="77777777" w:rsidR="00EF24EA" w:rsidRDefault="00EF24EA" w:rsidP="00EF24EA"/>
    <w:p w14:paraId="78C18F34" w14:textId="77777777" w:rsidR="00EF24EA" w:rsidRDefault="00EF24EA" w:rsidP="00EF24EA"/>
    <w:p w14:paraId="349FA96A" w14:textId="77777777" w:rsidR="00EF24EA" w:rsidRDefault="00EF24EA" w:rsidP="00EF24EA"/>
    <w:p w14:paraId="6C331428" w14:textId="77777777" w:rsidR="00EF24EA" w:rsidRDefault="00EF24EA" w:rsidP="00EF24EA"/>
    <w:p w14:paraId="7E993BC3" w14:textId="77777777" w:rsidR="00EF24EA" w:rsidRDefault="00EF24EA" w:rsidP="00EF24EA"/>
    <w:p w14:paraId="5796A425" w14:textId="77777777" w:rsidR="00EF24EA" w:rsidRDefault="00EF24EA" w:rsidP="00EF24EA"/>
    <w:p w14:paraId="49240678" w14:textId="77777777" w:rsidR="00EF24EA" w:rsidRDefault="00EF24EA" w:rsidP="00EF24EA"/>
    <w:p w14:paraId="26B0FA7F" w14:textId="77777777" w:rsidR="00EF24EA" w:rsidRDefault="00EF24EA" w:rsidP="00EF24EA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sectPr w:rsidR="00EF24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2FE"/>
    <w:rsid w:val="0000547C"/>
    <w:rsid w:val="00010EF8"/>
    <w:rsid w:val="00015204"/>
    <w:rsid w:val="00015409"/>
    <w:rsid w:val="000158F8"/>
    <w:rsid w:val="0002056B"/>
    <w:rsid w:val="00024477"/>
    <w:rsid w:val="0002533B"/>
    <w:rsid w:val="000367F1"/>
    <w:rsid w:val="000412C6"/>
    <w:rsid w:val="00046156"/>
    <w:rsid w:val="00047A78"/>
    <w:rsid w:val="000505BE"/>
    <w:rsid w:val="0005109E"/>
    <w:rsid w:val="000510C9"/>
    <w:rsid w:val="00056170"/>
    <w:rsid w:val="00056CB9"/>
    <w:rsid w:val="0005740C"/>
    <w:rsid w:val="00062F3E"/>
    <w:rsid w:val="00064EEE"/>
    <w:rsid w:val="000706C5"/>
    <w:rsid w:val="00072045"/>
    <w:rsid w:val="00072F78"/>
    <w:rsid w:val="00083E34"/>
    <w:rsid w:val="00084739"/>
    <w:rsid w:val="0008618E"/>
    <w:rsid w:val="0009064E"/>
    <w:rsid w:val="000912C4"/>
    <w:rsid w:val="00091AEA"/>
    <w:rsid w:val="00092B5E"/>
    <w:rsid w:val="000932E7"/>
    <w:rsid w:val="000964A1"/>
    <w:rsid w:val="00096AEE"/>
    <w:rsid w:val="000A05E7"/>
    <w:rsid w:val="000A27AD"/>
    <w:rsid w:val="000A65C3"/>
    <w:rsid w:val="000B2059"/>
    <w:rsid w:val="000B5098"/>
    <w:rsid w:val="000B6188"/>
    <w:rsid w:val="000B64BC"/>
    <w:rsid w:val="000C08B2"/>
    <w:rsid w:val="000D5CF1"/>
    <w:rsid w:val="000D5EB3"/>
    <w:rsid w:val="000E2F39"/>
    <w:rsid w:val="000E3453"/>
    <w:rsid w:val="000E682E"/>
    <w:rsid w:val="000E6C1B"/>
    <w:rsid w:val="000F2480"/>
    <w:rsid w:val="001002CF"/>
    <w:rsid w:val="00104EE1"/>
    <w:rsid w:val="0011212E"/>
    <w:rsid w:val="00117A42"/>
    <w:rsid w:val="00122E41"/>
    <w:rsid w:val="00123E24"/>
    <w:rsid w:val="00126050"/>
    <w:rsid w:val="0014136B"/>
    <w:rsid w:val="00145AB4"/>
    <w:rsid w:val="00146B1F"/>
    <w:rsid w:val="001502BA"/>
    <w:rsid w:val="00152F84"/>
    <w:rsid w:val="00156BEC"/>
    <w:rsid w:val="00157016"/>
    <w:rsid w:val="0015708D"/>
    <w:rsid w:val="00157624"/>
    <w:rsid w:val="001673FC"/>
    <w:rsid w:val="001714E3"/>
    <w:rsid w:val="00172E88"/>
    <w:rsid w:val="001758C9"/>
    <w:rsid w:val="00184A9C"/>
    <w:rsid w:val="00190484"/>
    <w:rsid w:val="0019174F"/>
    <w:rsid w:val="00191BFF"/>
    <w:rsid w:val="0019516D"/>
    <w:rsid w:val="001958A8"/>
    <w:rsid w:val="00197ECC"/>
    <w:rsid w:val="001A4364"/>
    <w:rsid w:val="001B023F"/>
    <w:rsid w:val="001B2C40"/>
    <w:rsid w:val="001B60E3"/>
    <w:rsid w:val="001B7504"/>
    <w:rsid w:val="001D6261"/>
    <w:rsid w:val="001D7A56"/>
    <w:rsid w:val="001E1DC9"/>
    <w:rsid w:val="001E2183"/>
    <w:rsid w:val="001E45D3"/>
    <w:rsid w:val="001E7E11"/>
    <w:rsid w:val="001F23FD"/>
    <w:rsid w:val="001F2F09"/>
    <w:rsid w:val="001F7F56"/>
    <w:rsid w:val="0020586E"/>
    <w:rsid w:val="00205A89"/>
    <w:rsid w:val="002071A0"/>
    <w:rsid w:val="0020729B"/>
    <w:rsid w:val="00211558"/>
    <w:rsid w:val="00211AAB"/>
    <w:rsid w:val="002241A5"/>
    <w:rsid w:val="00231900"/>
    <w:rsid w:val="0023303D"/>
    <w:rsid w:val="00237553"/>
    <w:rsid w:val="002375A1"/>
    <w:rsid w:val="00237E92"/>
    <w:rsid w:val="00240A8C"/>
    <w:rsid w:val="00240D90"/>
    <w:rsid w:val="00244B70"/>
    <w:rsid w:val="00255063"/>
    <w:rsid w:val="002675F0"/>
    <w:rsid w:val="00271676"/>
    <w:rsid w:val="00277689"/>
    <w:rsid w:val="0028337C"/>
    <w:rsid w:val="00286450"/>
    <w:rsid w:val="00296EDD"/>
    <w:rsid w:val="002A15F2"/>
    <w:rsid w:val="002A6AD9"/>
    <w:rsid w:val="002B0794"/>
    <w:rsid w:val="002B12B8"/>
    <w:rsid w:val="002B46FE"/>
    <w:rsid w:val="002B52E8"/>
    <w:rsid w:val="002B71A8"/>
    <w:rsid w:val="002B7CD0"/>
    <w:rsid w:val="002B7E6D"/>
    <w:rsid w:val="002D0EE2"/>
    <w:rsid w:val="002D2932"/>
    <w:rsid w:val="002D7D51"/>
    <w:rsid w:val="002E07E3"/>
    <w:rsid w:val="002E099B"/>
    <w:rsid w:val="002E0E85"/>
    <w:rsid w:val="002E21FF"/>
    <w:rsid w:val="002E2982"/>
    <w:rsid w:val="002F0085"/>
    <w:rsid w:val="002F7ACA"/>
    <w:rsid w:val="002F7FD0"/>
    <w:rsid w:val="00302115"/>
    <w:rsid w:val="00305484"/>
    <w:rsid w:val="0031000D"/>
    <w:rsid w:val="00313259"/>
    <w:rsid w:val="0031413B"/>
    <w:rsid w:val="0031413E"/>
    <w:rsid w:val="00315F66"/>
    <w:rsid w:val="00330C27"/>
    <w:rsid w:val="00332182"/>
    <w:rsid w:val="0033330E"/>
    <w:rsid w:val="0033346E"/>
    <w:rsid w:val="003359AC"/>
    <w:rsid w:val="00340C67"/>
    <w:rsid w:val="00341D10"/>
    <w:rsid w:val="00344086"/>
    <w:rsid w:val="00345FB4"/>
    <w:rsid w:val="003479BB"/>
    <w:rsid w:val="00352402"/>
    <w:rsid w:val="00362B6C"/>
    <w:rsid w:val="0036300F"/>
    <w:rsid w:val="00363040"/>
    <w:rsid w:val="00365B32"/>
    <w:rsid w:val="00367D99"/>
    <w:rsid w:val="00373285"/>
    <w:rsid w:val="003762D7"/>
    <w:rsid w:val="003776A3"/>
    <w:rsid w:val="00377CEC"/>
    <w:rsid w:val="003822A8"/>
    <w:rsid w:val="0038652D"/>
    <w:rsid w:val="003930AA"/>
    <w:rsid w:val="003A7205"/>
    <w:rsid w:val="003C0FB8"/>
    <w:rsid w:val="003C1774"/>
    <w:rsid w:val="003C4B5C"/>
    <w:rsid w:val="003D2519"/>
    <w:rsid w:val="003D35AB"/>
    <w:rsid w:val="003D4014"/>
    <w:rsid w:val="003E2E19"/>
    <w:rsid w:val="003E3691"/>
    <w:rsid w:val="003E36B8"/>
    <w:rsid w:val="003F7703"/>
    <w:rsid w:val="003F772D"/>
    <w:rsid w:val="0040208E"/>
    <w:rsid w:val="00406C75"/>
    <w:rsid w:val="00407DA5"/>
    <w:rsid w:val="00415BF4"/>
    <w:rsid w:val="00422FF3"/>
    <w:rsid w:val="00425467"/>
    <w:rsid w:val="004274CE"/>
    <w:rsid w:val="00431479"/>
    <w:rsid w:val="00440817"/>
    <w:rsid w:val="00452C3C"/>
    <w:rsid w:val="004565DB"/>
    <w:rsid w:val="004619E5"/>
    <w:rsid w:val="00465AF4"/>
    <w:rsid w:val="00467AE4"/>
    <w:rsid w:val="00481E78"/>
    <w:rsid w:val="004A16D5"/>
    <w:rsid w:val="004A327D"/>
    <w:rsid w:val="004B17F7"/>
    <w:rsid w:val="004B3A07"/>
    <w:rsid w:val="004B5E44"/>
    <w:rsid w:val="004B7372"/>
    <w:rsid w:val="004C03DD"/>
    <w:rsid w:val="004C2E9A"/>
    <w:rsid w:val="004C30AA"/>
    <w:rsid w:val="004C502D"/>
    <w:rsid w:val="004C55DF"/>
    <w:rsid w:val="004D25BA"/>
    <w:rsid w:val="004D40B3"/>
    <w:rsid w:val="004D6876"/>
    <w:rsid w:val="004E1AC7"/>
    <w:rsid w:val="004F09AC"/>
    <w:rsid w:val="004F0F79"/>
    <w:rsid w:val="004F1735"/>
    <w:rsid w:val="004F385F"/>
    <w:rsid w:val="0050197F"/>
    <w:rsid w:val="00511B5D"/>
    <w:rsid w:val="005125F8"/>
    <w:rsid w:val="005176A7"/>
    <w:rsid w:val="00520EFC"/>
    <w:rsid w:val="00523C2A"/>
    <w:rsid w:val="0052636C"/>
    <w:rsid w:val="0053456F"/>
    <w:rsid w:val="005359C5"/>
    <w:rsid w:val="00535EEC"/>
    <w:rsid w:val="00541E60"/>
    <w:rsid w:val="00543032"/>
    <w:rsid w:val="005434EF"/>
    <w:rsid w:val="005451E4"/>
    <w:rsid w:val="0054598C"/>
    <w:rsid w:val="005520C5"/>
    <w:rsid w:val="00555A41"/>
    <w:rsid w:val="00555D54"/>
    <w:rsid w:val="0055771C"/>
    <w:rsid w:val="0056237D"/>
    <w:rsid w:val="00566456"/>
    <w:rsid w:val="005711AC"/>
    <w:rsid w:val="00571B92"/>
    <w:rsid w:val="0057241D"/>
    <w:rsid w:val="0057633A"/>
    <w:rsid w:val="00577088"/>
    <w:rsid w:val="005945D3"/>
    <w:rsid w:val="00595C4F"/>
    <w:rsid w:val="005A3BEA"/>
    <w:rsid w:val="005A428E"/>
    <w:rsid w:val="005A4B18"/>
    <w:rsid w:val="005A5718"/>
    <w:rsid w:val="005A69FB"/>
    <w:rsid w:val="005A6FF7"/>
    <w:rsid w:val="005B4E07"/>
    <w:rsid w:val="005C0CC2"/>
    <w:rsid w:val="005C119F"/>
    <w:rsid w:val="005C42B5"/>
    <w:rsid w:val="005C50F4"/>
    <w:rsid w:val="005D051A"/>
    <w:rsid w:val="005E7A57"/>
    <w:rsid w:val="005F0E56"/>
    <w:rsid w:val="00613E84"/>
    <w:rsid w:val="00614BDE"/>
    <w:rsid w:val="00614D82"/>
    <w:rsid w:val="00617EEE"/>
    <w:rsid w:val="00620102"/>
    <w:rsid w:val="00621DB2"/>
    <w:rsid w:val="006244D0"/>
    <w:rsid w:val="00625123"/>
    <w:rsid w:val="00637CCA"/>
    <w:rsid w:val="00640655"/>
    <w:rsid w:val="006408E3"/>
    <w:rsid w:val="00642205"/>
    <w:rsid w:val="006455EB"/>
    <w:rsid w:val="00647BAC"/>
    <w:rsid w:val="006552F5"/>
    <w:rsid w:val="00657F23"/>
    <w:rsid w:val="00661C42"/>
    <w:rsid w:val="00663962"/>
    <w:rsid w:val="0066421D"/>
    <w:rsid w:val="0068465C"/>
    <w:rsid w:val="006874E2"/>
    <w:rsid w:val="00690035"/>
    <w:rsid w:val="006909A4"/>
    <w:rsid w:val="006914CE"/>
    <w:rsid w:val="006914F8"/>
    <w:rsid w:val="006921EF"/>
    <w:rsid w:val="00692568"/>
    <w:rsid w:val="00693624"/>
    <w:rsid w:val="00694895"/>
    <w:rsid w:val="006951A6"/>
    <w:rsid w:val="006A1A03"/>
    <w:rsid w:val="006A3963"/>
    <w:rsid w:val="006B075A"/>
    <w:rsid w:val="006B1790"/>
    <w:rsid w:val="006B4AFF"/>
    <w:rsid w:val="006D295D"/>
    <w:rsid w:val="006D55AA"/>
    <w:rsid w:val="006D5D30"/>
    <w:rsid w:val="006D7819"/>
    <w:rsid w:val="006F0F09"/>
    <w:rsid w:val="006F1951"/>
    <w:rsid w:val="006F4785"/>
    <w:rsid w:val="006F5DD5"/>
    <w:rsid w:val="00700F57"/>
    <w:rsid w:val="00702B36"/>
    <w:rsid w:val="00710F62"/>
    <w:rsid w:val="007146C5"/>
    <w:rsid w:val="00716C19"/>
    <w:rsid w:val="00724A1D"/>
    <w:rsid w:val="00724A9E"/>
    <w:rsid w:val="00724B46"/>
    <w:rsid w:val="007319FA"/>
    <w:rsid w:val="00733161"/>
    <w:rsid w:val="0073352C"/>
    <w:rsid w:val="0073428C"/>
    <w:rsid w:val="00737574"/>
    <w:rsid w:val="00741AEA"/>
    <w:rsid w:val="00743474"/>
    <w:rsid w:val="00744A2C"/>
    <w:rsid w:val="0074520C"/>
    <w:rsid w:val="00753ACC"/>
    <w:rsid w:val="007560B5"/>
    <w:rsid w:val="00764EE6"/>
    <w:rsid w:val="00765839"/>
    <w:rsid w:val="00767034"/>
    <w:rsid w:val="007679AF"/>
    <w:rsid w:val="00772AD5"/>
    <w:rsid w:val="00777F64"/>
    <w:rsid w:val="00786D66"/>
    <w:rsid w:val="007915D4"/>
    <w:rsid w:val="00791E44"/>
    <w:rsid w:val="007A2652"/>
    <w:rsid w:val="007A3132"/>
    <w:rsid w:val="007A406A"/>
    <w:rsid w:val="007A566B"/>
    <w:rsid w:val="007A68F8"/>
    <w:rsid w:val="007C2367"/>
    <w:rsid w:val="007D4145"/>
    <w:rsid w:val="007D4812"/>
    <w:rsid w:val="007D6DCF"/>
    <w:rsid w:val="007E461F"/>
    <w:rsid w:val="007F108A"/>
    <w:rsid w:val="007F15A4"/>
    <w:rsid w:val="007F1B79"/>
    <w:rsid w:val="007F221C"/>
    <w:rsid w:val="00806403"/>
    <w:rsid w:val="00806EEE"/>
    <w:rsid w:val="00807B6C"/>
    <w:rsid w:val="00807EF3"/>
    <w:rsid w:val="0082084F"/>
    <w:rsid w:val="00820C85"/>
    <w:rsid w:val="0082143C"/>
    <w:rsid w:val="00831651"/>
    <w:rsid w:val="008320A9"/>
    <w:rsid w:val="008365E6"/>
    <w:rsid w:val="008438C0"/>
    <w:rsid w:val="00844947"/>
    <w:rsid w:val="00846836"/>
    <w:rsid w:val="00851B68"/>
    <w:rsid w:val="00856B07"/>
    <w:rsid w:val="00857454"/>
    <w:rsid w:val="008606B0"/>
    <w:rsid w:val="00865863"/>
    <w:rsid w:val="00866781"/>
    <w:rsid w:val="00872B4E"/>
    <w:rsid w:val="008747E6"/>
    <w:rsid w:val="008748E5"/>
    <w:rsid w:val="008833F6"/>
    <w:rsid w:val="008846F2"/>
    <w:rsid w:val="008A070E"/>
    <w:rsid w:val="008A49DF"/>
    <w:rsid w:val="008A602B"/>
    <w:rsid w:val="008B010F"/>
    <w:rsid w:val="008B0A7A"/>
    <w:rsid w:val="008B295A"/>
    <w:rsid w:val="008C453F"/>
    <w:rsid w:val="008D72C7"/>
    <w:rsid w:val="008D785F"/>
    <w:rsid w:val="008D7F67"/>
    <w:rsid w:val="008E4833"/>
    <w:rsid w:val="008E49CA"/>
    <w:rsid w:val="008F09BA"/>
    <w:rsid w:val="008F0C46"/>
    <w:rsid w:val="008F1C64"/>
    <w:rsid w:val="008F3A01"/>
    <w:rsid w:val="008F6244"/>
    <w:rsid w:val="008F6913"/>
    <w:rsid w:val="00900675"/>
    <w:rsid w:val="009006AD"/>
    <w:rsid w:val="00900B8C"/>
    <w:rsid w:val="00901837"/>
    <w:rsid w:val="00904582"/>
    <w:rsid w:val="00917ACA"/>
    <w:rsid w:val="009234A3"/>
    <w:rsid w:val="009244D4"/>
    <w:rsid w:val="00925515"/>
    <w:rsid w:val="0092749A"/>
    <w:rsid w:val="009364F0"/>
    <w:rsid w:val="00937C9B"/>
    <w:rsid w:val="00940811"/>
    <w:rsid w:val="00947D7B"/>
    <w:rsid w:val="0095243C"/>
    <w:rsid w:val="00956884"/>
    <w:rsid w:val="00963E7D"/>
    <w:rsid w:val="00970475"/>
    <w:rsid w:val="0097273E"/>
    <w:rsid w:val="009738D8"/>
    <w:rsid w:val="00977A2B"/>
    <w:rsid w:val="00983503"/>
    <w:rsid w:val="00990850"/>
    <w:rsid w:val="00995574"/>
    <w:rsid w:val="00996033"/>
    <w:rsid w:val="00996986"/>
    <w:rsid w:val="009A025A"/>
    <w:rsid w:val="009A0CFD"/>
    <w:rsid w:val="009A3D97"/>
    <w:rsid w:val="009A6A00"/>
    <w:rsid w:val="009B0B67"/>
    <w:rsid w:val="009B417D"/>
    <w:rsid w:val="009B6E90"/>
    <w:rsid w:val="009C1462"/>
    <w:rsid w:val="009D45AD"/>
    <w:rsid w:val="009E1224"/>
    <w:rsid w:val="00A024C1"/>
    <w:rsid w:val="00A04C7D"/>
    <w:rsid w:val="00A11D77"/>
    <w:rsid w:val="00A13F5A"/>
    <w:rsid w:val="00A143E6"/>
    <w:rsid w:val="00A158F6"/>
    <w:rsid w:val="00A15A5C"/>
    <w:rsid w:val="00A17B6F"/>
    <w:rsid w:val="00A21B4E"/>
    <w:rsid w:val="00A225BF"/>
    <w:rsid w:val="00A3166F"/>
    <w:rsid w:val="00A34828"/>
    <w:rsid w:val="00A4110D"/>
    <w:rsid w:val="00A453A4"/>
    <w:rsid w:val="00A51954"/>
    <w:rsid w:val="00A52069"/>
    <w:rsid w:val="00A56497"/>
    <w:rsid w:val="00A5721C"/>
    <w:rsid w:val="00A607EE"/>
    <w:rsid w:val="00A71093"/>
    <w:rsid w:val="00A77A56"/>
    <w:rsid w:val="00A92830"/>
    <w:rsid w:val="00A94B23"/>
    <w:rsid w:val="00A95A04"/>
    <w:rsid w:val="00AA0D2B"/>
    <w:rsid w:val="00AA1FCD"/>
    <w:rsid w:val="00AA2174"/>
    <w:rsid w:val="00AA48A0"/>
    <w:rsid w:val="00AC13F4"/>
    <w:rsid w:val="00AC5827"/>
    <w:rsid w:val="00AD0887"/>
    <w:rsid w:val="00AD1284"/>
    <w:rsid w:val="00AD4E7E"/>
    <w:rsid w:val="00AD61C0"/>
    <w:rsid w:val="00AE10C5"/>
    <w:rsid w:val="00AE2038"/>
    <w:rsid w:val="00AE489F"/>
    <w:rsid w:val="00AE5B79"/>
    <w:rsid w:val="00AF368C"/>
    <w:rsid w:val="00AF5294"/>
    <w:rsid w:val="00B04E83"/>
    <w:rsid w:val="00B05C2F"/>
    <w:rsid w:val="00B06D68"/>
    <w:rsid w:val="00B07DD4"/>
    <w:rsid w:val="00B103DB"/>
    <w:rsid w:val="00B109DB"/>
    <w:rsid w:val="00B16797"/>
    <w:rsid w:val="00B23931"/>
    <w:rsid w:val="00B24736"/>
    <w:rsid w:val="00B2570D"/>
    <w:rsid w:val="00B27226"/>
    <w:rsid w:val="00B27342"/>
    <w:rsid w:val="00B34C1D"/>
    <w:rsid w:val="00B34EC3"/>
    <w:rsid w:val="00B3534B"/>
    <w:rsid w:val="00B36FCA"/>
    <w:rsid w:val="00B370E6"/>
    <w:rsid w:val="00B447FE"/>
    <w:rsid w:val="00B47A4F"/>
    <w:rsid w:val="00B52311"/>
    <w:rsid w:val="00B5236B"/>
    <w:rsid w:val="00B5368B"/>
    <w:rsid w:val="00B6123A"/>
    <w:rsid w:val="00B6444E"/>
    <w:rsid w:val="00B66D45"/>
    <w:rsid w:val="00B66F93"/>
    <w:rsid w:val="00B672B3"/>
    <w:rsid w:val="00B70602"/>
    <w:rsid w:val="00B70D7C"/>
    <w:rsid w:val="00B7102C"/>
    <w:rsid w:val="00B75582"/>
    <w:rsid w:val="00B777E8"/>
    <w:rsid w:val="00B86729"/>
    <w:rsid w:val="00B86929"/>
    <w:rsid w:val="00B86B29"/>
    <w:rsid w:val="00B877E1"/>
    <w:rsid w:val="00B90EE6"/>
    <w:rsid w:val="00B92BEB"/>
    <w:rsid w:val="00B93F13"/>
    <w:rsid w:val="00B94791"/>
    <w:rsid w:val="00B94EED"/>
    <w:rsid w:val="00BA57C0"/>
    <w:rsid w:val="00BB0F71"/>
    <w:rsid w:val="00BB7DCC"/>
    <w:rsid w:val="00BC35F2"/>
    <w:rsid w:val="00BC5414"/>
    <w:rsid w:val="00BD3B97"/>
    <w:rsid w:val="00BD4175"/>
    <w:rsid w:val="00BD71B8"/>
    <w:rsid w:val="00BD7CD9"/>
    <w:rsid w:val="00BE2899"/>
    <w:rsid w:val="00C03703"/>
    <w:rsid w:val="00C064E8"/>
    <w:rsid w:val="00C119B5"/>
    <w:rsid w:val="00C13AFF"/>
    <w:rsid w:val="00C156EB"/>
    <w:rsid w:val="00C17E9A"/>
    <w:rsid w:val="00C22340"/>
    <w:rsid w:val="00C243C2"/>
    <w:rsid w:val="00C268C8"/>
    <w:rsid w:val="00C34779"/>
    <w:rsid w:val="00C351C5"/>
    <w:rsid w:val="00C356E6"/>
    <w:rsid w:val="00C41A47"/>
    <w:rsid w:val="00C50EA8"/>
    <w:rsid w:val="00C54614"/>
    <w:rsid w:val="00C54706"/>
    <w:rsid w:val="00C60D70"/>
    <w:rsid w:val="00C6449B"/>
    <w:rsid w:val="00C64883"/>
    <w:rsid w:val="00C74563"/>
    <w:rsid w:val="00C74B19"/>
    <w:rsid w:val="00C74E58"/>
    <w:rsid w:val="00C75615"/>
    <w:rsid w:val="00C7619A"/>
    <w:rsid w:val="00C761E0"/>
    <w:rsid w:val="00C82DA0"/>
    <w:rsid w:val="00C83EB4"/>
    <w:rsid w:val="00C9320E"/>
    <w:rsid w:val="00C954A6"/>
    <w:rsid w:val="00C9598E"/>
    <w:rsid w:val="00C96414"/>
    <w:rsid w:val="00CB0B36"/>
    <w:rsid w:val="00CB1974"/>
    <w:rsid w:val="00CB24A2"/>
    <w:rsid w:val="00CC518F"/>
    <w:rsid w:val="00CD3732"/>
    <w:rsid w:val="00CE6893"/>
    <w:rsid w:val="00CF15DC"/>
    <w:rsid w:val="00CF34C6"/>
    <w:rsid w:val="00CF52F4"/>
    <w:rsid w:val="00CF5B23"/>
    <w:rsid w:val="00D021CC"/>
    <w:rsid w:val="00D039B7"/>
    <w:rsid w:val="00D03BB7"/>
    <w:rsid w:val="00D05F1B"/>
    <w:rsid w:val="00D10A3E"/>
    <w:rsid w:val="00D11990"/>
    <w:rsid w:val="00D14476"/>
    <w:rsid w:val="00D16145"/>
    <w:rsid w:val="00D21FA7"/>
    <w:rsid w:val="00D22E66"/>
    <w:rsid w:val="00D25ABF"/>
    <w:rsid w:val="00D32769"/>
    <w:rsid w:val="00D344F6"/>
    <w:rsid w:val="00D3465D"/>
    <w:rsid w:val="00D3497D"/>
    <w:rsid w:val="00D35545"/>
    <w:rsid w:val="00D37F2F"/>
    <w:rsid w:val="00D447C8"/>
    <w:rsid w:val="00D47C89"/>
    <w:rsid w:val="00D56106"/>
    <w:rsid w:val="00D57CD8"/>
    <w:rsid w:val="00D6240E"/>
    <w:rsid w:val="00D65D47"/>
    <w:rsid w:val="00D668CB"/>
    <w:rsid w:val="00D66B10"/>
    <w:rsid w:val="00D73C7C"/>
    <w:rsid w:val="00D76FA1"/>
    <w:rsid w:val="00D81C00"/>
    <w:rsid w:val="00D84803"/>
    <w:rsid w:val="00D864C9"/>
    <w:rsid w:val="00D86B6D"/>
    <w:rsid w:val="00D91570"/>
    <w:rsid w:val="00D928A2"/>
    <w:rsid w:val="00DA00D8"/>
    <w:rsid w:val="00DB0BC8"/>
    <w:rsid w:val="00DB2B4E"/>
    <w:rsid w:val="00DC038C"/>
    <w:rsid w:val="00DC1980"/>
    <w:rsid w:val="00DD0435"/>
    <w:rsid w:val="00DD0B18"/>
    <w:rsid w:val="00DE212B"/>
    <w:rsid w:val="00DE4A50"/>
    <w:rsid w:val="00DE6FD8"/>
    <w:rsid w:val="00DF1921"/>
    <w:rsid w:val="00DF3715"/>
    <w:rsid w:val="00E01709"/>
    <w:rsid w:val="00E037BC"/>
    <w:rsid w:val="00E03AC3"/>
    <w:rsid w:val="00E07187"/>
    <w:rsid w:val="00E106F7"/>
    <w:rsid w:val="00E200E8"/>
    <w:rsid w:val="00E20358"/>
    <w:rsid w:val="00E22139"/>
    <w:rsid w:val="00E263B0"/>
    <w:rsid w:val="00E31CDE"/>
    <w:rsid w:val="00E424CE"/>
    <w:rsid w:val="00E468CB"/>
    <w:rsid w:val="00E5104B"/>
    <w:rsid w:val="00E562ED"/>
    <w:rsid w:val="00E565B1"/>
    <w:rsid w:val="00E57629"/>
    <w:rsid w:val="00E61191"/>
    <w:rsid w:val="00E61E45"/>
    <w:rsid w:val="00E638AD"/>
    <w:rsid w:val="00E6471C"/>
    <w:rsid w:val="00E66F7E"/>
    <w:rsid w:val="00E71907"/>
    <w:rsid w:val="00E74C78"/>
    <w:rsid w:val="00E74E65"/>
    <w:rsid w:val="00E82B3E"/>
    <w:rsid w:val="00E840D6"/>
    <w:rsid w:val="00E90FAB"/>
    <w:rsid w:val="00E94232"/>
    <w:rsid w:val="00E94FD7"/>
    <w:rsid w:val="00E9572A"/>
    <w:rsid w:val="00E964D6"/>
    <w:rsid w:val="00EA11B7"/>
    <w:rsid w:val="00EA2EE8"/>
    <w:rsid w:val="00EA31C9"/>
    <w:rsid w:val="00EA6409"/>
    <w:rsid w:val="00EB668F"/>
    <w:rsid w:val="00EC34EC"/>
    <w:rsid w:val="00ED4653"/>
    <w:rsid w:val="00ED53CC"/>
    <w:rsid w:val="00ED6FB6"/>
    <w:rsid w:val="00EF20B3"/>
    <w:rsid w:val="00EF24EA"/>
    <w:rsid w:val="00EF5C4B"/>
    <w:rsid w:val="00F0306D"/>
    <w:rsid w:val="00F0492D"/>
    <w:rsid w:val="00F059B9"/>
    <w:rsid w:val="00F11854"/>
    <w:rsid w:val="00F11CCD"/>
    <w:rsid w:val="00F142FE"/>
    <w:rsid w:val="00F1494E"/>
    <w:rsid w:val="00F15786"/>
    <w:rsid w:val="00F1751D"/>
    <w:rsid w:val="00F25439"/>
    <w:rsid w:val="00F25AAD"/>
    <w:rsid w:val="00F314A1"/>
    <w:rsid w:val="00F35A25"/>
    <w:rsid w:val="00F37001"/>
    <w:rsid w:val="00F3796B"/>
    <w:rsid w:val="00F45C06"/>
    <w:rsid w:val="00F45CC9"/>
    <w:rsid w:val="00F47312"/>
    <w:rsid w:val="00F47BA8"/>
    <w:rsid w:val="00F53C6A"/>
    <w:rsid w:val="00F72A22"/>
    <w:rsid w:val="00F74F7C"/>
    <w:rsid w:val="00F834F9"/>
    <w:rsid w:val="00F85A83"/>
    <w:rsid w:val="00FA6AFF"/>
    <w:rsid w:val="00FA79BF"/>
    <w:rsid w:val="00FB4FE7"/>
    <w:rsid w:val="00FB5CB7"/>
    <w:rsid w:val="00FB62A7"/>
    <w:rsid w:val="00FC0B8F"/>
    <w:rsid w:val="00FC7100"/>
    <w:rsid w:val="00FC7685"/>
    <w:rsid w:val="00FC7ECD"/>
    <w:rsid w:val="00FD43EF"/>
    <w:rsid w:val="00FE07A6"/>
    <w:rsid w:val="00FE0F38"/>
    <w:rsid w:val="00FE3423"/>
    <w:rsid w:val="00FE6CBE"/>
    <w:rsid w:val="00FF2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BB670"/>
  <w15:chartTrackingRefBased/>
  <w15:docId w15:val="{478F20DF-BA7A-4535-A7EA-02EFDF844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8E3"/>
  </w:style>
  <w:style w:type="paragraph" w:styleId="Heading1">
    <w:name w:val="heading 1"/>
    <w:basedOn w:val="Normal"/>
    <w:next w:val="Normal"/>
    <w:link w:val="Heading1Char"/>
    <w:uiPriority w:val="9"/>
    <w:qFormat/>
    <w:rsid w:val="00F142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42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2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2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2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2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2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2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2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2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42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2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2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2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2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2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2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2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42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42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2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42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2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42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2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42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2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2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2F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A31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Revision">
    <w:name w:val="Revision"/>
    <w:hidden/>
    <w:uiPriority w:val="99"/>
    <w:semiHidden/>
    <w:rsid w:val="0036300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E6C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6C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6C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6C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6C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BDBA41-84FF-402F-B4EC-017E1C418B1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45</Words>
  <Characters>596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James</dc:creator>
  <cp:keywords/>
  <dc:description/>
  <cp:lastModifiedBy>Aurelie Mousnier</cp:lastModifiedBy>
  <cp:revision>2</cp:revision>
  <dcterms:created xsi:type="dcterms:W3CDTF">2026-04-28T23:40:00Z</dcterms:created>
  <dcterms:modified xsi:type="dcterms:W3CDTF">2026-04-28T23:40:00Z</dcterms:modified>
</cp:coreProperties>
</file>